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405F8" w14:textId="4793790D" w:rsidR="00B12279" w:rsidRPr="000359AF" w:rsidRDefault="00FB2CE2" w:rsidP="00B12279">
      <w:pPr>
        <w:rPr>
          <w:b/>
          <w:sz w:val="28"/>
          <w:szCs w:val="28"/>
          <w:lang w:val="en-US"/>
        </w:rPr>
      </w:pPr>
      <w:bookmarkStart w:id="0" w:name="_Hlk153530918"/>
      <w:r w:rsidRPr="00FB2CE2">
        <w:rPr>
          <w:b/>
          <w:sz w:val="28"/>
          <w:szCs w:val="28"/>
          <w:lang w:val="en-US"/>
        </w:rPr>
        <w:t xml:space="preserve">Noise </w:t>
      </w:r>
      <w:r w:rsidR="003B5629">
        <w:rPr>
          <w:b/>
          <w:sz w:val="28"/>
          <w:szCs w:val="28"/>
          <w:lang w:val="en-US"/>
        </w:rPr>
        <w:t xml:space="preserve">in the operating </w:t>
      </w:r>
      <w:r w:rsidR="00157471">
        <w:rPr>
          <w:b/>
          <w:sz w:val="28"/>
          <w:szCs w:val="28"/>
          <w:lang w:val="en-US"/>
        </w:rPr>
        <w:t>room</w:t>
      </w:r>
      <w:r w:rsidR="003B5629">
        <w:rPr>
          <w:b/>
          <w:sz w:val="28"/>
          <w:szCs w:val="28"/>
          <w:lang w:val="en-US"/>
        </w:rPr>
        <w:t xml:space="preserve"> coincides with surgical difficulty</w:t>
      </w:r>
    </w:p>
    <w:p w14:paraId="772E289A" w14:textId="77777777" w:rsidR="00FB2CE2" w:rsidRDefault="00FB2CE2" w:rsidP="00B12279">
      <w:pPr>
        <w:rPr>
          <w:sz w:val="21"/>
          <w:szCs w:val="21"/>
          <w:lang w:val="en-US"/>
        </w:rPr>
      </w:pPr>
    </w:p>
    <w:p w14:paraId="611F1878" w14:textId="22359360" w:rsidR="005A0E4E" w:rsidRPr="005A0E4E" w:rsidRDefault="005A0E4E" w:rsidP="005A0E4E">
      <w:pPr>
        <w:rPr>
          <w:sz w:val="21"/>
          <w:szCs w:val="21"/>
          <w:vertAlign w:val="superscript"/>
          <w:lang w:val="en-GB"/>
        </w:rPr>
      </w:pPr>
      <w:r w:rsidRPr="005A0E4E">
        <w:rPr>
          <w:sz w:val="21"/>
          <w:szCs w:val="21"/>
          <w:lang w:val="en-GB"/>
        </w:rPr>
        <w:t>Sarah Peisl</w:t>
      </w:r>
      <w:r w:rsidRPr="005A0E4E">
        <w:rPr>
          <w:sz w:val="21"/>
          <w:szCs w:val="21"/>
          <w:vertAlign w:val="superscript"/>
          <w:lang w:val="en-GB"/>
        </w:rPr>
        <w:t>1</w:t>
      </w:r>
      <w:r w:rsidRPr="005A0E4E">
        <w:rPr>
          <w:sz w:val="21"/>
          <w:szCs w:val="21"/>
          <w:lang w:val="en-GB"/>
        </w:rPr>
        <w:t>, Daniel Sánchez-Taltavull</w:t>
      </w:r>
      <w:r w:rsidRPr="005A0E4E">
        <w:rPr>
          <w:sz w:val="21"/>
          <w:szCs w:val="21"/>
          <w:vertAlign w:val="superscript"/>
          <w:lang w:val="en-GB"/>
        </w:rPr>
        <w:t>1</w:t>
      </w:r>
      <w:r w:rsidRPr="005A0E4E">
        <w:rPr>
          <w:sz w:val="21"/>
          <w:szCs w:val="21"/>
          <w:lang w:val="en-GB"/>
        </w:rPr>
        <w:t>, Hugo Guillen-Ramirez</w:t>
      </w:r>
      <w:r w:rsidRPr="005A0E4E">
        <w:rPr>
          <w:sz w:val="21"/>
          <w:szCs w:val="21"/>
          <w:vertAlign w:val="superscript"/>
          <w:lang w:val="en-GB"/>
        </w:rPr>
        <w:t>1</w:t>
      </w:r>
      <w:r w:rsidRPr="005A0E4E">
        <w:rPr>
          <w:sz w:val="21"/>
          <w:szCs w:val="21"/>
          <w:lang w:val="en-GB"/>
        </w:rPr>
        <w:t>,</w:t>
      </w:r>
      <w:r w:rsidRPr="005A0E4E">
        <w:rPr>
          <w:sz w:val="21"/>
          <w:szCs w:val="21"/>
          <w:vertAlign w:val="superscript"/>
          <w:lang w:val="en-GB"/>
        </w:rPr>
        <w:t xml:space="preserve"> </w:t>
      </w:r>
      <w:r w:rsidRPr="005A0E4E">
        <w:rPr>
          <w:sz w:val="21"/>
          <w:szCs w:val="21"/>
          <w:lang w:val="en-GB"/>
        </w:rPr>
        <w:t>Franziska Tschan</w:t>
      </w:r>
      <w:r w:rsidRPr="005A0E4E">
        <w:rPr>
          <w:sz w:val="21"/>
          <w:szCs w:val="21"/>
          <w:vertAlign w:val="superscript"/>
          <w:lang w:val="en-GB"/>
        </w:rPr>
        <w:t>2</w:t>
      </w:r>
      <w:r w:rsidRPr="005A0E4E">
        <w:rPr>
          <w:sz w:val="21"/>
          <w:szCs w:val="21"/>
          <w:lang w:val="en-GB"/>
        </w:rPr>
        <w:t>, Norbert K</w:t>
      </w:r>
      <w:r>
        <w:rPr>
          <w:sz w:val="21"/>
          <w:szCs w:val="21"/>
          <w:lang w:val="en-GB"/>
        </w:rPr>
        <w:t>.</w:t>
      </w:r>
      <w:r w:rsidRPr="005A0E4E">
        <w:rPr>
          <w:sz w:val="21"/>
          <w:szCs w:val="21"/>
          <w:lang w:val="en-GB"/>
        </w:rPr>
        <w:t xml:space="preserve"> Semmer</w:t>
      </w:r>
      <w:r w:rsidRPr="005A0E4E">
        <w:rPr>
          <w:sz w:val="21"/>
          <w:szCs w:val="21"/>
          <w:vertAlign w:val="superscript"/>
          <w:lang w:val="en-GB"/>
        </w:rPr>
        <w:t>3</w:t>
      </w:r>
      <w:r w:rsidRPr="005A0E4E">
        <w:rPr>
          <w:sz w:val="21"/>
          <w:szCs w:val="21"/>
          <w:lang w:val="en-GB"/>
        </w:rPr>
        <w:t>, Martin Hübner</w:t>
      </w:r>
      <w:r w:rsidRPr="005A0E4E">
        <w:rPr>
          <w:sz w:val="21"/>
          <w:szCs w:val="21"/>
          <w:vertAlign w:val="superscript"/>
          <w:lang w:val="en-GB"/>
        </w:rPr>
        <w:t>4</w:t>
      </w:r>
      <w:r w:rsidRPr="005A0E4E">
        <w:rPr>
          <w:sz w:val="21"/>
          <w:szCs w:val="21"/>
          <w:lang w:val="en-GB"/>
        </w:rPr>
        <w:t>, Nicolas Demartines</w:t>
      </w:r>
      <w:r w:rsidRPr="005A0E4E">
        <w:rPr>
          <w:sz w:val="21"/>
          <w:szCs w:val="21"/>
          <w:vertAlign w:val="superscript"/>
          <w:lang w:val="en-GB"/>
        </w:rPr>
        <w:t>4</w:t>
      </w:r>
      <w:r w:rsidRPr="005A0E4E">
        <w:rPr>
          <w:sz w:val="21"/>
          <w:szCs w:val="21"/>
          <w:lang w:val="en-GB"/>
        </w:rPr>
        <w:t>, Simon G Wrann</w:t>
      </w:r>
      <w:r w:rsidRPr="005A0E4E">
        <w:rPr>
          <w:sz w:val="21"/>
          <w:szCs w:val="21"/>
          <w:vertAlign w:val="superscript"/>
          <w:lang w:val="en-GB"/>
        </w:rPr>
        <w:t>5</w:t>
      </w:r>
      <w:r w:rsidRPr="005A0E4E">
        <w:rPr>
          <w:sz w:val="21"/>
          <w:szCs w:val="21"/>
          <w:lang w:val="en-GB"/>
        </w:rPr>
        <w:t>, Stefan Gutknecht</w:t>
      </w:r>
      <w:r w:rsidRPr="005A0E4E">
        <w:rPr>
          <w:sz w:val="21"/>
          <w:szCs w:val="21"/>
          <w:vertAlign w:val="superscript"/>
          <w:lang w:val="en-GB"/>
        </w:rPr>
        <w:t>5</w:t>
      </w:r>
      <w:r w:rsidRPr="005A0E4E">
        <w:rPr>
          <w:sz w:val="21"/>
          <w:szCs w:val="21"/>
          <w:lang w:val="en-GB"/>
        </w:rPr>
        <w:t>, Markus Weber</w:t>
      </w:r>
      <w:r w:rsidRPr="005A0E4E">
        <w:rPr>
          <w:sz w:val="21"/>
          <w:szCs w:val="21"/>
          <w:vertAlign w:val="superscript"/>
          <w:lang w:val="en-GB"/>
        </w:rPr>
        <w:t>5</w:t>
      </w:r>
      <w:r w:rsidRPr="005A0E4E">
        <w:rPr>
          <w:sz w:val="21"/>
          <w:szCs w:val="21"/>
          <w:lang w:val="en-GB"/>
        </w:rPr>
        <w:t>, Daniel Candinas</w:t>
      </w:r>
      <w:r w:rsidRPr="005A0E4E">
        <w:rPr>
          <w:sz w:val="21"/>
          <w:szCs w:val="21"/>
          <w:vertAlign w:val="superscript"/>
          <w:lang w:val="en-GB"/>
        </w:rPr>
        <w:t>1</w:t>
      </w:r>
      <w:r w:rsidRPr="005A0E4E">
        <w:rPr>
          <w:sz w:val="21"/>
          <w:szCs w:val="21"/>
          <w:lang w:val="en-GB"/>
        </w:rPr>
        <w:t>, Guido Beldi</w:t>
      </w:r>
      <w:r w:rsidRPr="005A0E4E">
        <w:rPr>
          <w:sz w:val="21"/>
          <w:szCs w:val="21"/>
          <w:vertAlign w:val="superscript"/>
          <w:lang w:val="en-GB"/>
        </w:rPr>
        <w:t>1</w:t>
      </w:r>
      <w:r>
        <w:rPr>
          <w:sz w:val="21"/>
          <w:szCs w:val="21"/>
          <w:vertAlign w:val="superscript"/>
          <w:lang w:val="en-GB"/>
        </w:rPr>
        <w:t>*</w:t>
      </w:r>
      <w:r w:rsidRPr="005A0E4E">
        <w:rPr>
          <w:sz w:val="21"/>
          <w:szCs w:val="21"/>
          <w:lang w:val="en-GB"/>
        </w:rPr>
        <w:t>, Sandra Keller</w:t>
      </w:r>
      <w:r w:rsidRPr="005A0E4E">
        <w:rPr>
          <w:sz w:val="21"/>
          <w:szCs w:val="21"/>
          <w:vertAlign w:val="superscript"/>
          <w:lang w:val="en-GB"/>
        </w:rPr>
        <w:t>1</w:t>
      </w:r>
    </w:p>
    <w:p w14:paraId="7C06F80F" w14:textId="77777777" w:rsidR="00B12279" w:rsidRPr="005A0E4E" w:rsidRDefault="00B12279" w:rsidP="00B12279">
      <w:pPr>
        <w:tabs>
          <w:tab w:val="left" w:pos="284"/>
        </w:tabs>
        <w:rPr>
          <w:sz w:val="21"/>
          <w:szCs w:val="21"/>
          <w:vertAlign w:val="superscript"/>
          <w:lang w:val="en-GB"/>
        </w:rPr>
      </w:pPr>
    </w:p>
    <w:bookmarkEnd w:id="0"/>
    <w:p w14:paraId="0C70B980" w14:textId="68C87506" w:rsidR="005A0E4E" w:rsidRPr="005A0E4E" w:rsidRDefault="005A0E4E" w:rsidP="00653235">
      <w:pPr>
        <w:tabs>
          <w:tab w:val="left" w:pos="284"/>
        </w:tabs>
        <w:spacing w:line="276" w:lineRule="auto"/>
        <w:rPr>
          <w:sz w:val="21"/>
          <w:szCs w:val="21"/>
          <w:lang w:val="en-GB"/>
        </w:rPr>
      </w:pPr>
      <w:r w:rsidRPr="005A0E4E">
        <w:rPr>
          <w:sz w:val="21"/>
          <w:szCs w:val="21"/>
          <w:vertAlign w:val="superscript"/>
          <w:lang w:val="en-GB"/>
        </w:rPr>
        <w:t>1</w:t>
      </w:r>
      <w:r w:rsidRPr="005A0E4E">
        <w:rPr>
          <w:sz w:val="21"/>
          <w:szCs w:val="21"/>
          <w:lang w:val="en-GB"/>
        </w:rPr>
        <w:t>Department of Visceral Surgery and Medicine, Bern University Hospital, University of Bern,</w:t>
      </w:r>
      <w:r w:rsidR="004B5C20">
        <w:rPr>
          <w:sz w:val="21"/>
          <w:szCs w:val="21"/>
          <w:lang w:val="en-GB"/>
        </w:rPr>
        <w:t xml:space="preserve"> Bern,</w:t>
      </w:r>
      <w:r w:rsidRPr="005A0E4E">
        <w:rPr>
          <w:sz w:val="21"/>
          <w:szCs w:val="21"/>
          <w:lang w:val="en-GB"/>
        </w:rPr>
        <w:t xml:space="preserve"> Switzerland</w:t>
      </w:r>
    </w:p>
    <w:p w14:paraId="5B89225D" w14:textId="77777777" w:rsidR="005A0E4E" w:rsidRPr="005A0E4E" w:rsidRDefault="005A0E4E" w:rsidP="00653235">
      <w:pPr>
        <w:spacing w:line="276" w:lineRule="auto"/>
        <w:rPr>
          <w:sz w:val="21"/>
          <w:szCs w:val="21"/>
          <w:lang w:val="en-GB"/>
        </w:rPr>
      </w:pPr>
      <w:r w:rsidRPr="005A0E4E">
        <w:rPr>
          <w:sz w:val="21"/>
          <w:szCs w:val="21"/>
          <w:vertAlign w:val="superscript"/>
          <w:lang w:val="en-GB"/>
        </w:rPr>
        <w:t>2</w:t>
      </w:r>
      <w:r w:rsidRPr="005A0E4E">
        <w:rPr>
          <w:sz w:val="21"/>
          <w:szCs w:val="21"/>
          <w:lang w:val="en-GB"/>
        </w:rPr>
        <w:t>Institute of Work and Organisational Psychology, University of Neuchâtel, Neuchâtel, Switzerland</w:t>
      </w:r>
    </w:p>
    <w:p w14:paraId="36F832D6" w14:textId="1E1B435F" w:rsidR="005A0E4E" w:rsidRPr="005A0E4E" w:rsidRDefault="005A0E4E" w:rsidP="00653235">
      <w:pPr>
        <w:spacing w:line="276" w:lineRule="auto"/>
        <w:rPr>
          <w:sz w:val="21"/>
          <w:szCs w:val="21"/>
          <w:lang w:val="en-GB"/>
        </w:rPr>
      </w:pPr>
      <w:r w:rsidRPr="005A0E4E">
        <w:rPr>
          <w:sz w:val="21"/>
          <w:szCs w:val="21"/>
          <w:vertAlign w:val="superscript"/>
          <w:lang w:val="en-GB"/>
        </w:rPr>
        <w:t>3</w:t>
      </w:r>
      <w:r w:rsidRPr="005A0E4E">
        <w:rPr>
          <w:sz w:val="21"/>
          <w:szCs w:val="21"/>
          <w:lang w:val="en-GB"/>
        </w:rPr>
        <w:t xml:space="preserve">Department of Work and Organizational Psychology, Institute of Psychology, University of Bern, </w:t>
      </w:r>
      <w:r w:rsidR="004B5C20">
        <w:rPr>
          <w:sz w:val="21"/>
          <w:szCs w:val="21"/>
          <w:lang w:val="en-GB"/>
        </w:rPr>
        <w:t xml:space="preserve">Bern, </w:t>
      </w:r>
      <w:r w:rsidRPr="005A0E4E">
        <w:rPr>
          <w:sz w:val="21"/>
          <w:szCs w:val="21"/>
          <w:lang w:val="en-GB"/>
        </w:rPr>
        <w:t>Switzerland</w:t>
      </w:r>
    </w:p>
    <w:p w14:paraId="6AC3088B" w14:textId="77777777" w:rsidR="005A0E4E" w:rsidRPr="005A0E4E" w:rsidRDefault="005A0E4E" w:rsidP="00653235">
      <w:pPr>
        <w:spacing w:line="276" w:lineRule="auto"/>
        <w:rPr>
          <w:sz w:val="21"/>
          <w:szCs w:val="21"/>
          <w:lang w:val="en-GB"/>
        </w:rPr>
      </w:pPr>
      <w:r w:rsidRPr="005A0E4E">
        <w:rPr>
          <w:sz w:val="21"/>
          <w:szCs w:val="21"/>
          <w:vertAlign w:val="superscript"/>
          <w:lang w:val="en-GB"/>
        </w:rPr>
        <w:t>4</w:t>
      </w:r>
      <w:r w:rsidRPr="005A0E4E">
        <w:rPr>
          <w:sz w:val="21"/>
          <w:szCs w:val="21"/>
          <w:lang w:val="en-GB"/>
        </w:rPr>
        <w:t>Department of Visceral Surgery, Lausanne University Hospital CHUV, University of Lausanne (UNIL), Lausanne, Switzerland</w:t>
      </w:r>
    </w:p>
    <w:p w14:paraId="572B9D4D" w14:textId="77777777" w:rsidR="005A0E4E" w:rsidRPr="005A0E4E" w:rsidRDefault="005A0E4E" w:rsidP="00653235">
      <w:pPr>
        <w:spacing w:line="276" w:lineRule="auto"/>
        <w:rPr>
          <w:sz w:val="21"/>
          <w:szCs w:val="21"/>
          <w:lang w:val="en-GB"/>
        </w:rPr>
      </w:pPr>
      <w:r w:rsidRPr="005A0E4E">
        <w:rPr>
          <w:sz w:val="21"/>
          <w:szCs w:val="21"/>
          <w:vertAlign w:val="superscript"/>
          <w:lang w:val="en-GB"/>
        </w:rPr>
        <w:t>5</w:t>
      </w:r>
      <w:r w:rsidRPr="005A0E4E">
        <w:rPr>
          <w:sz w:val="21"/>
          <w:szCs w:val="21"/>
          <w:lang w:val="en-GB"/>
        </w:rPr>
        <w:t xml:space="preserve">Department of Surgery, </w:t>
      </w:r>
      <w:proofErr w:type="spellStart"/>
      <w:r w:rsidRPr="005A0E4E">
        <w:rPr>
          <w:sz w:val="21"/>
          <w:szCs w:val="21"/>
          <w:lang w:val="en-GB"/>
        </w:rPr>
        <w:t>Triemli</w:t>
      </w:r>
      <w:proofErr w:type="spellEnd"/>
      <w:r w:rsidRPr="005A0E4E">
        <w:rPr>
          <w:sz w:val="21"/>
          <w:szCs w:val="21"/>
          <w:lang w:val="en-GB"/>
        </w:rPr>
        <w:t xml:space="preserve"> Hospital, Zurich, Switzerland</w:t>
      </w:r>
    </w:p>
    <w:p w14:paraId="78190095" w14:textId="77777777" w:rsidR="00116C34" w:rsidRPr="00116C34" w:rsidRDefault="00116C34" w:rsidP="00116C34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10D239C1" w14:textId="50CE3DAB" w:rsidR="00E93849" w:rsidRDefault="00E93849" w:rsidP="00BC2D50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B12279" w:rsidRPr="00B12279">
        <w:rPr>
          <w:rFonts w:cstheme="minorHAnsi"/>
          <w:color w:val="212121"/>
          <w:sz w:val="21"/>
          <w:szCs w:val="21"/>
          <w:lang w:val="en-US"/>
        </w:rPr>
        <w:t xml:space="preserve">Guido Beldi, MD, Department of Visceral Surgery and Medicine, Inselspital, Bern University Hospital, University of Bern, </w:t>
      </w:r>
      <w:proofErr w:type="spellStart"/>
      <w:r w:rsidR="00B12279" w:rsidRPr="00B12279">
        <w:rPr>
          <w:rFonts w:cstheme="minorHAnsi"/>
          <w:color w:val="212121"/>
          <w:sz w:val="21"/>
          <w:szCs w:val="21"/>
          <w:lang w:val="en-US"/>
        </w:rPr>
        <w:t>Freiburgstrasse</w:t>
      </w:r>
      <w:proofErr w:type="spellEnd"/>
      <w:r w:rsidR="00B12279" w:rsidRPr="00B12279">
        <w:rPr>
          <w:rFonts w:cstheme="minorHAnsi"/>
          <w:color w:val="212121"/>
          <w:sz w:val="21"/>
          <w:szCs w:val="21"/>
          <w:lang w:val="en-US"/>
        </w:rPr>
        <w:t xml:space="preserve"> 20, 3010 Bern, Switzerland</w:t>
      </w:r>
      <w:r w:rsidR="00D109DB">
        <w:rPr>
          <w:rFonts w:cstheme="minorHAnsi"/>
          <w:color w:val="212121"/>
          <w:sz w:val="21"/>
          <w:szCs w:val="21"/>
          <w:lang w:val="en-US"/>
        </w:rPr>
        <w:t xml:space="preserve">. </w:t>
      </w:r>
      <w:r w:rsidR="00D109DB" w:rsidRPr="00D109DB">
        <w:rPr>
          <w:rFonts w:cstheme="minorHAnsi"/>
          <w:b/>
          <w:bCs/>
          <w:color w:val="212121"/>
          <w:sz w:val="21"/>
          <w:szCs w:val="21"/>
          <w:lang w:val="en-US"/>
        </w:rPr>
        <w:t>ORCID ID</w:t>
      </w:r>
      <w:r w:rsidR="00D109DB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D109DB" w:rsidRPr="00D109DB">
        <w:rPr>
          <w:rFonts w:cstheme="minorHAnsi"/>
          <w:color w:val="212121"/>
          <w:sz w:val="21"/>
          <w:szCs w:val="21"/>
          <w:lang w:val="en-US"/>
        </w:rPr>
        <w:t>0000-0002-9914-3807</w:t>
      </w:r>
      <w:r w:rsidR="00D109DB">
        <w:rPr>
          <w:rFonts w:cstheme="minorHAnsi"/>
          <w:color w:val="212121"/>
          <w:sz w:val="21"/>
          <w:szCs w:val="21"/>
          <w:lang w:val="en-US"/>
        </w:rPr>
        <w:t xml:space="preserve">; </w:t>
      </w:r>
      <w:r w:rsidR="00D109DB" w:rsidRPr="00D109DB">
        <w:rPr>
          <w:rFonts w:cstheme="minorHAnsi"/>
          <w:b/>
          <w:bCs/>
          <w:color w:val="212121"/>
          <w:sz w:val="21"/>
          <w:szCs w:val="21"/>
          <w:lang w:val="en-US"/>
        </w:rPr>
        <w:t>Twitter</w:t>
      </w:r>
      <w:r w:rsidR="00D109DB">
        <w:rPr>
          <w:rFonts w:cstheme="minorHAnsi"/>
          <w:color w:val="212121"/>
          <w:sz w:val="21"/>
          <w:szCs w:val="21"/>
          <w:lang w:val="en-US"/>
        </w:rPr>
        <w:t xml:space="preserve">: </w:t>
      </w:r>
      <w:r w:rsidR="00D109DB" w:rsidRPr="00D109DB">
        <w:rPr>
          <w:rFonts w:cstheme="minorHAnsi"/>
          <w:color w:val="212121"/>
          <w:sz w:val="21"/>
          <w:szCs w:val="21"/>
          <w:lang w:val="en-US"/>
        </w:rPr>
        <w:t>@BeldiGuido</w:t>
      </w:r>
    </w:p>
    <w:p w14:paraId="72093638" w14:textId="77777777" w:rsidR="00764D7D" w:rsidRDefault="00764D7D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057C1BE5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1078"/>
      </w:tblGrid>
      <w:tr w:rsidR="00C833A3" w:rsidRPr="00BA67BD" w14:paraId="61AF219E" w14:textId="77777777" w:rsidTr="00A32251">
        <w:tc>
          <w:tcPr>
            <w:tcW w:w="8364" w:type="dxa"/>
          </w:tcPr>
          <w:p w14:paraId="5B363F7D" w14:textId="77777777" w:rsidR="00471123" w:rsidRDefault="00471123" w:rsidP="00C833A3">
            <w:pPr>
              <w:rPr>
                <w:b/>
                <w:bCs/>
                <w:lang w:val="en-US"/>
              </w:rPr>
            </w:pPr>
          </w:p>
          <w:p w14:paraId="5FF31267" w14:textId="07EE4769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078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A32251">
        <w:tc>
          <w:tcPr>
            <w:tcW w:w="8364" w:type="dxa"/>
          </w:tcPr>
          <w:p w14:paraId="21FEA775" w14:textId="0C1D0931" w:rsidR="00C833A3" w:rsidRDefault="00A32251" w:rsidP="00471123">
            <w:pPr>
              <w:spacing w:after="120" w:line="360" w:lineRule="auto"/>
              <w:ind w:left="182"/>
              <w:jc w:val="both"/>
              <w:rPr>
                <w:lang w:val="en-US"/>
              </w:rPr>
            </w:pPr>
            <w:r w:rsidRPr="00AB4C7E">
              <w:rPr>
                <w:b/>
                <w:bCs/>
                <w:lang w:val="en-US"/>
              </w:rPr>
              <w:t>Table S1</w:t>
            </w:r>
            <w:r>
              <w:rPr>
                <w:lang w:val="en-US"/>
              </w:rPr>
              <w:t xml:space="preserve">: </w:t>
            </w:r>
            <w:r w:rsidR="00C26943" w:rsidRPr="00C26943">
              <w:rPr>
                <w:lang w:val="en-US"/>
              </w:rPr>
              <w:t>Noise and survey data, stratified by the occurrence of postoperative complications (Clavien-Dindo I-V)</w:t>
            </w:r>
            <w:r w:rsidR="009853DD">
              <w:rPr>
                <w:lang w:val="en-US"/>
              </w:rPr>
              <w:t>.</w:t>
            </w:r>
          </w:p>
        </w:tc>
        <w:tc>
          <w:tcPr>
            <w:tcW w:w="1078" w:type="dxa"/>
          </w:tcPr>
          <w:p w14:paraId="416AE88E" w14:textId="57BE1DE5" w:rsidR="00C833A3" w:rsidRPr="00E01251" w:rsidRDefault="00C833A3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6368BB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A32251">
              <w:rPr>
                <w:i/>
                <w:iCs/>
                <w:lang w:val="en-US"/>
              </w:rPr>
              <w:t>2</w:t>
            </w:r>
          </w:p>
        </w:tc>
      </w:tr>
      <w:tr w:rsidR="00A32251" w14:paraId="4FFA034D" w14:textId="77777777" w:rsidTr="00A32251">
        <w:tc>
          <w:tcPr>
            <w:tcW w:w="8364" w:type="dxa"/>
          </w:tcPr>
          <w:p w14:paraId="0773459F" w14:textId="542900A8" w:rsidR="00A32251" w:rsidRPr="00BC2D50" w:rsidRDefault="00BC2D50" w:rsidP="00471123">
            <w:pPr>
              <w:spacing w:after="120"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BC2D50">
              <w:rPr>
                <w:b/>
                <w:bCs/>
                <w:lang w:val="en-US"/>
              </w:rPr>
              <w:t xml:space="preserve">Table S2: </w:t>
            </w:r>
            <w:r w:rsidR="004D3A67">
              <w:rPr>
                <w:lang w:val="en-US"/>
              </w:rPr>
              <w:t>Multivariable</w:t>
            </w:r>
            <w:r w:rsidRPr="00BC2D50">
              <w:rPr>
                <w:lang w:val="en-US"/>
              </w:rPr>
              <w:t xml:space="preserve"> linear regression model predicting percentage of operation time exceeding 60 dB(A).</w:t>
            </w:r>
          </w:p>
        </w:tc>
        <w:tc>
          <w:tcPr>
            <w:tcW w:w="1078" w:type="dxa"/>
          </w:tcPr>
          <w:p w14:paraId="6C428BCC" w14:textId="735CF013" w:rsidR="00A32251" w:rsidRDefault="00BC2D50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2</w:t>
            </w:r>
          </w:p>
        </w:tc>
      </w:tr>
      <w:tr w:rsidR="00C833A3" w14:paraId="0C72C886" w14:textId="77777777" w:rsidTr="00A32251">
        <w:trPr>
          <w:trHeight w:val="309"/>
        </w:trPr>
        <w:tc>
          <w:tcPr>
            <w:tcW w:w="8364" w:type="dxa"/>
          </w:tcPr>
          <w:p w14:paraId="2F954134" w14:textId="6FBD45D6" w:rsidR="00C833A3" w:rsidRPr="00BC2D50" w:rsidRDefault="00BC2D50" w:rsidP="00471123">
            <w:pPr>
              <w:spacing w:after="120"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BC2D50">
              <w:rPr>
                <w:b/>
                <w:bCs/>
                <w:lang w:val="en-US"/>
              </w:rPr>
              <w:t xml:space="preserve">Table S3: </w:t>
            </w:r>
            <w:r w:rsidR="004D3A67">
              <w:rPr>
                <w:lang w:val="en-US"/>
              </w:rPr>
              <w:t>Multivariable</w:t>
            </w:r>
            <w:r w:rsidR="004D3A67" w:rsidRPr="00BC2D50">
              <w:rPr>
                <w:lang w:val="en-US"/>
              </w:rPr>
              <w:t xml:space="preserve"> </w:t>
            </w:r>
            <w:r w:rsidRPr="00BC2D50">
              <w:rPr>
                <w:lang w:val="en-US"/>
              </w:rPr>
              <w:t>linear regression model predicting percentage of operation time exceeding 70 dB(A).</w:t>
            </w:r>
          </w:p>
        </w:tc>
        <w:tc>
          <w:tcPr>
            <w:tcW w:w="1078" w:type="dxa"/>
          </w:tcPr>
          <w:p w14:paraId="0BF33632" w14:textId="5B4223FC" w:rsidR="00C833A3" w:rsidRPr="00E01251" w:rsidRDefault="00BC2D50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3</w:t>
            </w:r>
          </w:p>
        </w:tc>
      </w:tr>
      <w:tr w:rsidR="00C833A3" w14:paraId="40B3B9A0" w14:textId="77777777" w:rsidTr="00A32251">
        <w:tc>
          <w:tcPr>
            <w:tcW w:w="8364" w:type="dxa"/>
          </w:tcPr>
          <w:p w14:paraId="7BE7165D" w14:textId="1B74C8C1" w:rsidR="00A32251" w:rsidRPr="00BC2D50" w:rsidRDefault="00BC2D50" w:rsidP="00471123">
            <w:pPr>
              <w:spacing w:after="120" w:line="360" w:lineRule="auto"/>
              <w:ind w:left="174"/>
              <w:jc w:val="both"/>
              <w:rPr>
                <w:b/>
                <w:bCs/>
                <w:lang w:val="en-US"/>
              </w:rPr>
            </w:pPr>
            <w:r w:rsidRPr="00BC2D50">
              <w:rPr>
                <w:b/>
                <w:bCs/>
                <w:lang w:val="en-US"/>
              </w:rPr>
              <w:t>Table S4:</w:t>
            </w:r>
            <w:r>
              <w:rPr>
                <w:b/>
                <w:bCs/>
                <w:lang w:val="en-US"/>
              </w:rPr>
              <w:t xml:space="preserve"> </w:t>
            </w:r>
            <w:r w:rsidR="004D3A67">
              <w:rPr>
                <w:lang w:val="en-US"/>
              </w:rPr>
              <w:t>Multivariable</w:t>
            </w:r>
            <w:r w:rsidR="004D3A67" w:rsidRPr="00BC2D50">
              <w:rPr>
                <w:lang w:val="en-US"/>
              </w:rPr>
              <w:t xml:space="preserve"> </w:t>
            </w:r>
            <w:r w:rsidRPr="00BC2D50">
              <w:rPr>
                <w:lang w:val="en-US"/>
              </w:rPr>
              <w:t xml:space="preserve">logistic regression model predicting postoperative complications within 30 days of operation (Clavien-Dindo I-V), including percentage of operation time exceeding </w:t>
            </w:r>
            <w:r>
              <w:rPr>
                <w:lang w:val="en-US"/>
              </w:rPr>
              <w:t>6</w:t>
            </w:r>
            <w:r w:rsidRPr="00BC2D50">
              <w:rPr>
                <w:lang w:val="en-US"/>
              </w:rPr>
              <w:t>0 dB(A).</w:t>
            </w:r>
          </w:p>
        </w:tc>
        <w:tc>
          <w:tcPr>
            <w:tcW w:w="1078" w:type="dxa"/>
          </w:tcPr>
          <w:p w14:paraId="6B51EB10" w14:textId="40C2B5B7" w:rsidR="00C833A3" w:rsidRPr="00E01251" w:rsidRDefault="00BC2D50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4</w:t>
            </w:r>
          </w:p>
        </w:tc>
      </w:tr>
      <w:tr w:rsidR="00A32251" w14:paraId="0F911E36" w14:textId="77777777" w:rsidTr="00A32251">
        <w:tc>
          <w:tcPr>
            <w:tcW w:w="8364" w:type="dxa"/>
          </w:tcPr>
          <w:p w14:paraId="17AD8803" w14:textId="25439CE2" w:rsidR="00A32251" w:rsidRPr="00BC2D50" w:rsidRDefault="00BC2D50" w:rsidP="00471123">
            <w:pPr>
              <w:spacing w:after="120" w:line="360" w:lineRule="auto"/>
              <w:ind w:left="174"/>
              <w:jc w:val="both"/>
              <w:rPr>
                <w:b/>
                <w:bCs/>
                <w:lang w:val="en-US"/>
              </w:rPr>
            </w:pPr>
            <w:r w:rsidRPr="00BC2D50">
              <w:rPr>
                <w:b/>
                <w:bCs/>
                <w:lang w:val="en-US"/>
              </w:rPr>
              <w:t xml:space="preserve">Table S5: </w:t>
            </w:r>
            <w:r w:rsidR="004D3A67">
              <w:rPr>
                <w:lang w:val="en-US"/>
              </w:rPr>
              <w:t>Multivariable</w:t>
            </w:r>
            <w:r w:rsidR="004D3A67" w:rsidRPr="00BC2D50">
              <w:rPr>
                <w:lang w:val="en-US"/>
              </w:rPr>
              <w:t xml:space="preserve"> </w:t>
            </w:r>
            <w:r w:rsidRPr="00BC2D50">
              <w:rPr>
                <w:lang w:val="en-US"/>
              </w:rPr>
              <w:t>logistic regression model predicting postoperative complications within 30 days of operation (Clavien-Dindo I-V), including percentage of operation time exceeding 70 dB(A).</w:t>
            </w:r>
          </w:p>
        </w:tc>
        <w:tc>
          <w:tcPr>
            <w:tcW w:w="1078" w:type="dxa"/>
          </w:tcPr>
          <w:p w14:paraId="774790F6" w14:textId="2B3924AC" w:rsidR="00A32251" w:rsidRPr="00E01251" w:rsidRDefault="00BC2D50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4</w:t>
            </w:r>
          </w:p>
        </w:tc>
      </w:tr>
      <w:tr w:rsidR="00A32251" w14:paraId="72F45964" w14:textId="77777777" w:rsidTr="00A32251">
        <w:tc>
          <w:tcPr>
            <w:tcW w:w="8364" w:type="dxa"/>
          </w:tcPr>
          <w:p w14:paraId="1A938069" w14:textId="0DA7EE36" w:rsidR="00A32251" w:rsidRDefault="00BC2D50" w:rsidP="00471123">
            <w:pPr>
              <w:spacing w:after="120" w:line="360" w:lineRule="auto"/>
              <w:ind w:left="174"/>
              <w:jc w:val="both"/>
              <w:rPr>
                <w:lang w:val="en-US"/>
              </w:rPr>
            </w:pPr>
            <w:r w:rsidRPr="00AB4C7E">
              <w:rPr>
                <w:b/>
                <w:bCs/>
                <w:lang w:val="en-US"/>
              </w:rPr>
              <w:t>Figure S1</w:t>
            </w:r>
            <w:r>
              <w:rPr>
                <w:lang w:val="en-US"/>
              </w:rPr>
              <w:t xml:space="preserve">: </w:t>
            </w:r>
            <w:r w:rsidRPr="00C26943">
              <w:t>Multiple Correspondence Analysis (MCA) of surgical approach, T-time and surgical magnitude.</w:t>
            </w:r>
          </w:p>
        </w:tc>
        <w:tc>
          <w:tcPr>
            <w:tcW w:w="1078" w:type="dxa"/>
          </w:tcPr>
          <w:p w14:paraId="27B2019B" w14:textId="3F1B5630" w:rsidR="00A32251" w:rsidRPr="00E01251" w:rsidRDefault="00BC2D50" w:rsidP="00E6547C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BC2D50" w14:paraId="0EDC1609" w14:textId="77777777" w:rsidTr="00A32251">
        <w:tc>
          <w:tcPr>
            <w:tcW w:w="8364" w:type="dxa"/>
          </w:tcPr>
          <w:p w14:paraId="585671D2" w14:textId="30CF8EC8" w:rsidR="00BC2D50" w:rsidRPr="00F8148E" w:rsidRDefault="00F8148E" w:rsidP="00471123">
            <w:pPr>
              <w:pStyle w:val="Caption"/>
              <w:spacing w:after="0" w:line="360" w:lineRule="auto"/>
              <w:ind w:left="176"/>
              <w:rPr>
                <w:i w:val="0"/>
                <w:iCs w:val="0"/>
                <w:color w:val="auto"/>
                <w:lang w:val="en-US"/>
              </w:rPr>
            </w:pPr>
            <w:r w:rsidRP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Figure S2:</w:t>
            </w:r>
            <w:r>
              <w:rPr>
                <w:b/>
                <w:bCs/>
                <w:i w:val="0"/>
                <w:iCs w:val="0"/>
                <w:color w:val="auto"/>
              </w:rPr>
              <w:t xml:space="preserve"> 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Percentage of operation time exceeding </w:t>
            </w:r>
            <w:r w:rsidRP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it-IT"/>
              </w:rPr>
              <w:t>a</w:t>
            </w:r>
            <w:r w:rsid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: 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60 dB(A) and </w:t>
            </w:r>
            <w:r w:rsidRP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it-IT"/>
              </w:rPr>
              <w:t>b</w:t>
            </w:r>
            <w:r w:rsidR="00471123"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>:</w:t>
            </w:r>
            <w:r w:rsid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 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70 dB(A) for patients with and without postoperative complications. </w:t>
            </w:r>
            <w:r w:rsidRP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it-IT"/>
              </w:rPr>
              <w:t>c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: Percentage of operation time exceeding 60 dB(A) and </w:t>
            </w:r>
            <w:r w:rsidRPr="00471123">
              <w:rPr>
                <w:rFonts w:asciiTheme="minorHAnsi" w:hAnsiTheme="minorHAnsi" w:cstheme="minorBidi"/>
                <w:b/>
                <w:bCs/>
                <w:i w:val="0"/>
                <w:iCs w:val="0"/>
                <w:color w:val="auto"/>
                <w:sz w:val="22"/>
                <w:szCs w:val="22"/>
                <w:lang w:val="it-IT"/>
              </w:rPr>
              <w:t>d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: 70 dB(A) dichotomised by objective difficulty. P-value assessed </w:t>
            </w:r>
            <w:r w:rsid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>with</w:t>
            </w:r>
            <w:r w:rsidRPr="00471123">
              <w:rPr>
                <w:rFonts w:asciiTheme="minorHAnsi" w:hAnsiTheme="minorHAnsi" w:cstheme="minorBidi"/>
                <w:i w:val="0"/>
                <w:iCs w:val="0"/>
                <w:color w:val="auto"/>
                <w:sz w:val="22"/>
                <w:szCs w:val="22"/>
                <w:lang w:val="it-IT"/>
              </w:rPr>
              <w:t xml:space="preserve"> T-test.</w:t>
            </w:r>
            <w:r>
              <w:rPr>
                <w:i w:val="0"/>
                <w:iCs w:val="0"/>
                <w:color w:val="auto"/>
              </w:rPr>
              <w:t xml:space="preserve"> </w:t>
            </w:r>
          </w:p>
        </w:tc>
        <w:tc>
          <w:tcPr>
            <w:tcW w:w="1078" w:type="dxa"/>
          </w:tcPr>
          <w:p w14:paraId="07597B4E" w14:textId="0E571FB0" w:rsidR="00BC2D50" w:rsidRPr="00E01251" w:rsidRDefault="00BC2D50" w:rsidP="00BC2D50">
            <w:pPr>
              <w:spacing w:after="120"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</w:tbl>
    <w:p w14:paraId="0B7F25B3" w14:textId="42DB86C6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5A07719" w14:textId="77777777" w:rsidR="00A32251" w:rsidRDefault="00A32251" w:rsidP="00A32251">
      <w:pPr>
        <w:spacing w:line="259" w:lineRule="auto"/>
        <w:rPr>
          <w:b/>
          <w:bCs/>
          <w:lang w:val="en-US"/>
        </w:rPr>
      </w:pPr>
    </w:p>
    <w:p w14:paraId="262058BF" w14:textId="77777777" w:rsidR="00636B3E" w:rsidRPr="0096730B" w:rsidRDefault="00636B3E" w:rsidP="00636B3E">
      <w:pPr>
        <w:pStyle w:val="Caption"/>
        <w:keepNext/>
        <w:spacing w:after="0"/>
        <w:rPr>
          <w:i w:val="0"/>
          <w:iCs w:val="0"/>
          <w:color w:val="auto"/>
          <w:lang w:val="en-GB"/>
        </w:rPr>
      </w:pPr>
      <w:r w:rsidRPr="0096730B">
        <w:rPr>
          <w:b/>
          <w:bCs/>
          <w:i w:val="0"/>
          <w:iCs w:val="0"/>
          <w:color w:val="auto"/>
          <w:lang w:val="en-GB"/>
        </w:rPr>
        <w:t>Table S1:</w:t>
      </w:r>
      <w:r w:rsidRPr="0096730B">
        <w:rPr>
          <w:i w:val="0"/>
          <w:iCs w:val="0"/>
          <w:color w:val="auto"/>
          <w:lang w:val="en-GB"/>
        </w:rPr>
        <w:t xml:space="preserve"> Noise and survey data, stratified by the occurrence of postoperative complications (Clavien-Dindo I-V). </w:t>
      </w:r>
    </w:p>
    <w:tbl>
      <w:tblPr>
        <w:tblW w:w="0" w:type="auto"/>
        <w:tblInd w:w="-108" w:type="dxa"/>
        <w:tblLook w:val="0420" w:firstRow="1" w:lastRow="0" w:firstColumn="0" w:lastColumn="0" w:noHBand="0" w:noVBand="1"/>
      </w:tblPr>
      <w:tblGrid>
        <w:gridCol w:w="3771"/>
        <w:gridCol w:w="446"/>
        <w:gridCol w:w="987"/>
        <w:gridCol w:w="1295"/>
        <w:gridCol w:w="1083"/>
        <w:gridCol w:w="752"/>
      </w:tblGrid>
      <w:tr w:rsidR="00636B3E" w:rsidRPr="0096730B" w14:paraId="7ED354FF" w14:textId="77777777" w:rsidTr="003F3C21">
        <w:trPr>
          <w:tblHeader/>
        </w:trPr>
        <w:tc>
          <w:tcPr>
            <w:tcW w:w="37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61A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AAA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3C28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verall</w:t>
            </w:r>
          </w:p>
          <w:p w14:paraId="5D4E978E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N = 294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184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No complication</w:t>
            </w:r>
          </w:p>
          <w:p w14:paraId="7CC60328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N = 182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16C8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omplication</w:t>
            </w:r>
          </w:p>
          <w:p w14:paraId="279ADD3C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N = 112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13D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-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value</w:t>
            </w:r>
            <w:r w:rsidRPr="0096730B">
              <w:rPr>
                <w:rFonts w:eastAsia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</w:tr>
      <w:tr w:rsidR="00636B3E" w:rsidRPr="0096730B" w14:paraId="1FA75692" w14:textId="77777777" w:rsidTr="003F3C21">
        <w:tc>
          <w:tcPr>
            <w:tcW w:w="37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C8A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rgeon - Difficult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840E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F67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.19 (1.44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E90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82 (1.43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755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.80 (1.24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C03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36B3E" w:rsidRPr="0096730B" w14:paraId="00AE7B49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E40C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855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14EF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C7A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24D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8F15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36B3E" w:rsidRPr="0096730B" w14:paraId="1CCE1FD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C3E3E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Anaesthetist - Difficul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962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71D7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62 (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16A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28 (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E9F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.16 (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990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36B3E" w:rsidRPr="0096730B" w14:paraId="0BB8BAD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8E5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B506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5CBC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6AF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86C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4BD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36B3E" w:rsidRPr="0096730B" w14:paraId="398EF39A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3CED9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9" w:right="100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rculating nurse - Difficul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3C6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8ED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99 (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7EA9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68 (1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E7D9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48 (1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A2A2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636B3E" w:rsidRPr="0096730B" w14:paraId="768250C8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3CF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32698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79C7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871A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F90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EBE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36B3E" w:rsidRPr="0096730B" w14:paraId="1CC7DD5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2096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crub nurse - Difficul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D0D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929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19 (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5B7B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95 (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798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.59 (1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86B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636B3E" w:rsidRPr="0096730B" w14:paraId="31F03DBE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472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EED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E2F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7D5E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20A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414D7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36B3E" w:rsidRPr="0096730B" w14:paraId="2365BA19" w14:textId="77777777" w:rsidTr="003F3C21">
        <w:tc>
          <w:tcPr>
            <w:tcW w:w="37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D805B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rgeon - Distract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173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C7D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23 (1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1B1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18 (1.0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D34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30 (0.9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B9AFE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332</w:t>
            </w:r>
          </w:p>
        </w:tc>
      </w:tr>
      <w:tr w:rsidR="00636B3E" w:rsidRPr="0096730B" w14:paraId="45EB83B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10E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FE49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F41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BBD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605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150F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36B3E" w:rsidRPr="0096730B" w14:paraId="1EA217D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227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Anaesthetist - Distra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670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40F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30 (1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2448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18 (1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D28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.51 (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010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061</w:t>
            </w:r>
          </w:p>
        </w:tc>
      </w:tr>
      <w:tr w:rsidR="00636B3E" w:rsidRPr="0096730B" w14:paraId="69EA0048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89D5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17F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B91DB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74A9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2A8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271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36B3E" w:rsidRPr="0096730B" w14:paraId="2DC765B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9B81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9" w:right="100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rculating nurse - Distra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9CA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6DC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81 (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D9DE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74 (0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041C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91 (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81701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167</w:t>
            </w:r>
          </w:p>
        </w:tc>
      </w:tr>
      <w:tr w:rsidR="00636B3E" w:rsidRPr="0096730B" w14:paraId="1B0245FC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197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7565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800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77D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2B0B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245F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36B3E" w:rsidRPr="0096730B" w14:paraId="6C06F879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38BB2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crub nurse - Distra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2F98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0C3B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74 (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EDA7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63 (0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FEAD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1.93 (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18F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 w:rsidR="00636B3E" w:rsidRPr="0096730B" w14:paraId="0342A8B2" w14:textId="77777777" w:rsidTr="003F3C21">
        <w:tc>
          <w:tcPr>
            <w:tcW w:w="37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7290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Noise in dB(A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C65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82D8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59.05 (2.20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7BC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58.77 (2.20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94213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59.52 (2.12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BE2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636B3E" w:rsidRPr="0096730B" w14:paraId="1C0E9F72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E6AB0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Normalised noi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BA5A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0C6C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05 (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83A4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00 (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26CF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0.14 (0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B356" w14:textId="77777777" w:rsidR="00636B3E" w:rsidRPr="0096730B" w:rsidRDefault="00636B3E" w:rsidP="00496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3F3C21" w:rsidRPr="0096730B" w14:paraId="35FF0EC7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7F4F" w14:textId="0B8DCE07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ercentage of operation time exceeding 60 dB(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EA8B" w14:textId="03778058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9F41" w14:textId="3A7753F9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20 (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4267" w14:textId="5F26D129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7C5563">
              <w:rPr>
                <w:rFonts w:eastAsia="Arial"/>
                <w:color w:val="000000"/>
                <w:sz w:val="16"/>
                <w:szCs w:val="16"/>
                <w:lang w:val="en-GB"/>
              </w:rPr>
              <w:t>19 (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2F54" w14:textId="6F32ECA1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7C5563">
              <w:rPr>
                <w:rFonts w:eastAsia="Arial"/>
                <w:color w:val="000000"/>
                <w:sz w:val="16"/>
                <w:szCs w:val="16"/>
                <w:lang w:val="en-GB"/>
              </w:rPr>
              <w:t>22 (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6F0D" w14:textId="4D235828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3F3C21" w:rsidRPr="0096730B" w14:paraId="671F71DD" w14:textId="77777777" w:rsidTr="003F3C21">
        <w:tc>
          <w:tcPr>
            <w:tcW w:w="3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83E1" w14:textId="5F14F3C7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ercentage of operation time exceeding 70 dB(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37A3" w14:textId="05476FE8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24D71" w14:textId="07110BBD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0.50 (0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D119" w14:textId="0F701475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7C5563">
              <w:rPr>
                <w:rFonts w:eastAsia="Arial"/>
                <w:color w:val="000000"/>
                <w:sz w:val="16"/>
                <w:szCs w:val="16"/>
                <w:lang w:val="en-GB"/>
              </w:rPr>
              <w:t>0.50 (0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9F65" w14:textId="59CD775D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7C5563">
              <w:rPr>
                <w:rFonts w:eastAsia="Arial"/>
                <w:color w:val="000000"/>
                <w:sz w:val="16"/>
                <w:szCs w:val="16"/>
                <w:lang w:val="en-GB"/>
              </w:rPr>
              <w:t>0.69 (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D482" w14:textId="0FB53FA0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3F3C21" w:rsidRPr="0096730B" w14:paraId="545ABDD4" w14:textId="77777777" w:rsidTr="003F3C21">
        <w:tc>
          <w:tcPr>
            <w:tcW w:w="8334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8A8A" w14:textId="77777777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Mean</w:t>
            </w:r>
            <w:proofErr w:type="spellEnd"/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(SD)</w:t>
            </w:r>
          </w:p>
        </w:tc>
      </w:tr>
      <w:tr w:rsidR="003F3C21" w:rsidRPr="0096730B" w14:paraId="552B7367" w14:textId="77777777" w:rsidTr="003F3C21">
        <w:tc>
          <w:tcPr>
            <w:tcW w:w="833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44DC" w14:textId="0535B6EA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T</w:t>
            </w:r>
            <w:proofErr w:type="spellEnd"/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-test, </w:t>
            </w:r>
            <w:r w:rsidR="00A86A2A">
              <w:rPr>
                <w:rFonts w:eastAsia="Arial"/>
                <w:color w:val="000000"/>
                <w:sz w:val="16"/>
                <w:szCs w:val="16"/>
                <w:lang w:val="en-GB"/>
              </w:rPr>
              <w:t>fa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lse discovery rate correction for multiple testing</w:t>
            </w:r>
          </w:p>
        </w:tc>
      </w:tr>
      <w:tr w:rsidR="003F3C21" w:rsidRPr="0096730B" w14:paraId="68DB32C4" w14:textId="77777777" w:rsidTr="003F3C21">
        <w:tc>
          <w:tcPr>
            <w:tcW w:w="833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1B31" w14:textId="77777777" w:rsidR="003F3C21" w:rsidRPr="0096730B" w:rsidRDefault="003F3C21" w:rsidP="003F3C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6"/>
                <w:szCs w:val="16"/>
                <w:lang w:val="en-GB"/>
              </w:rPr>
            </w:pPr>
          </w:p>
        </w:tc>
      </w:tr>
    </w:tbl>
    <w:p w14:paraId="5C5CBB08" w14:textId="77777777" w:rsidR="00165E9C" w:rsidRDefault="00165E9C" w:rsidP="00B63F4A">
      <w:pPr>
        <w:spacing w:line="259" w:lineRule="auto"/>
      </w:pPr>
    </w:p>
    <w:p w14:paraId="4D990B13" w14:textId="77777777" w:rsidR="00A936B9" w:rsidRDefault="00A936B9" w:rsidP="00B63F4A">
      <w:pPr>
        <w:spacing w:line="259" w:lineRule="auto"/>
      </w:pPr>
    </w:p>
    <w:p w14:paraId="236B4E7F" w14:textId="2A5D76A6" w:rsidR="00165E9C" w:rsidRDefault="00165E9C" w:rsidP="00165E9C">
      <w:pPr>
        <w:pStyle w:val="Caption"/>
        <w:keepNext/>
        <w:spacing w:after="0"/>
        <w:ind w:left="-426"/>
        <w:rPr>
          <w:i w:val="0"/>
          <w:iCs w:val="0"/>
          <w:color w:val="auto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Table S2:</w:t>
      </w:r>
      <w:r>
        <w:rPr>
          <w:i w:val="0"/>
          <w:iCs w:val="0"/>
          <w:color w:val="auto"/>
          <w:lang w:val="en-GB"/>
        </w:rPr>
        <w:t xml:space="preserve"> Multivari</w:t>
      </w:r>
      <w:r w:rsidR="004D3A67">
        <w:rPr>
          <w:i w:val="0"/>
          <w:iCs w:val="0"/>
          <w:color w:val="auto"/>
          <w:lang w:val="en-GB"/>
        </w:rPr>
        <w:t>able</w:t>
      </w:r>
      <w:r>
        <w:rPr>
          <w:i w:val="0"/>
          <w:iCs w:val="0"/>
          <w:color w:val="auto"/>
          <w:lang w:val="en-GB"/>
        </w:rPr>
        <w:t xml:space="preserve"> linear regression model predicting percentage of operation time exceeding 60 dB(A).</w:t>
      </w:r>
    </w:p>
    <w:tbl>
      <w:tblPr>
        <w:tblW w:w="10065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1416"/>
        <w:gridCol w:w="424"/>
        <w:gridCol w:w="849"/>
        <w:gridCol w:w="424"/>
        <w:gridCol w:w="286"/>
        <w:gridCol w:w="569"/>
        <w:gridCol w:w="708"/>
        <w:gridCol w:w="569"/>
        <w:gridCol w:w="280"/>
        <w:gridCol w:w="566"/>
        <w:gridCol w:w="993"/>
        <w:gridCol w:w="712"/>
        <w:gridCol w:w="284"/>
        <w:gridCol w:w="425"/>
        <w:gridCol w:w="989"/>
        <w:gridCol w:w="555"/>
        <w:gridCol w:w="16"/>
      </w:tblGrid>
      <w:tr w:rsidR="00165E9C" w14:paraId="17CAE451" w14:textId="77777777" w:rsidTr="006F557F">
        <w:trPr>
          <w:tblHeader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2458" w14:textId="77777777" w:rsidR="00165E9C" w:rsidRDefault="00165E9C" w:rsidP="006F557F">
            <w:pPr>
              <w:spacing w:line="276" w:lineRule="auto"/>
              <w:ind w:left="102" w:right="102"/>
              <w:rPr>
                <w:sz w:val="16"/>
                <w:szCs w:val="16"/>
                <w:lang w:val="en-GB"/>
              </w:rPr>
            </w:pPr>
          </w:p>
        </w:tc>
        <w:tc>
          <w:tcPr>
            <w:tcW w:w="1697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22560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urgeon </w:t>
            </w:r>
          </w:p>
          <w:p w14:paraId="1B30B2D0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3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36488E5C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88A2D20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naesthetist </w:t>
            </w:r>
          </w:p>
          <w:p w14:paraId="07F1E5F7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0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60FF731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D8AF110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Circulating nurse </w:t>
            </w:r>
          </w:p>
          <w:p w14:paraId="264EB99F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3533D531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08676C5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crub nurse </w:t>
            </w:r>
          </w:p>
          <w:p w14:paraId="61871F5C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</w:tr>
      <w:tr w:rsidR="00165E9C" w14:paraId="5817ECFF" w14:textId="77777777" w:rsidTr="006F557F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AD5F" w14:textId="77777777" w:rsidR="00165E9C" w:rsidRDefault="00165E9C" w:rsidP="006F557F">
            <w:pPr>
              <w:spacing w:line="276" w:lineRule="auto"/>
              <w:ind w:left="102" w:right="102"/>
              <w:rPr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90D53" w14:textId="77777777" w:rsidR="00165E9C" w:rsidRDefault="00165E9C" w:rsidP="006F557F">
            <w:pPr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0EDA2" w14:textId="77777777" w:rsidR="00165E9C" w:rsidRDefault="00165E9C" w:rsidP="006F557F">
            <w:pPr>
              <w:spacing w:line="276" w:lineRule="auto"/>
              <w:ind w:left="3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960CE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F738978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E6D70C5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78C2DE7" w14:textId="77777777" w:rsidR="00165E9C" w:rsidRDefault="00165E9C" w:rsidP="006F557F">
            <w:pPr>
              <w:spacing w:line="276" w:lineRule="auto"/>
              <w:ind w:left="-108" w:right="-110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7C9C5D1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2B6C708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8FE4B28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E9621C9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09AF735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40A8844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31A74A5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8F98C8C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891AFF5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922C62" w14:paraId="5C2492FB" w14:textId="77777777" w:rsidTr="004A29DB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BC5CF" w14:textId="77777777" w:rsidR="00F40F72" w:rsidRDefault="00F40F72" w:rsidP="00F40F72">
            <w:pPr>
              <w:spacing w:line="276" w:lineRule="auto"/>
              <w:ind w:right="102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06180" w14:textId="40A5F3E2" w:rsidR="00F40F72" w:rsidRDefault="00F40F72" w:rsidP="00F40F72">
            <w:pPr>
              <w:spacing w:line="276" w:lineRule="auto"/>
              <w:ind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95A65" w14:textId="0033DC23" w:rsidR="00F40F72" w:rsidRDefault="00F40F72" w:rsidP="00F40F72">
            <w:pPr>
              <w:spacing w:line="276" w:lineRule="auto"/>
              <w:ind w:left="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5.3, 19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DA7EF" w14:textId="318345A6" w:rsidR="00F40F72" w:rsidRDefault="00F40F72" w:rsidP="000740F3">
            <w:pPr>
              <w:spacing w:line="276" w:lineRule="auto"/>
              <w:ind w:left="5" w:right="-2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56707475" w14:textId="7777777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30976D" w14:textId="2D892CF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2E1227" w14:textId="028EB948" w:rsidR="00F40F72" w:rsidRDefault="00F40F72" w:rsidP="00F40F72">
            <w:pPr>
              <w:spacing w:line="276" w:lineRule="auto"/>
              <w:ind w:left="-108" w:right="-110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6.3, 17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7B4F0B" w14:textId="38669F73" w:rsidR="00F40F72" w:rsidRDefault="00F40F72" w:rsidP="00F40F72">
            <w:pPr>
              <w:spacing w:line="276" w:lineRule="auto"/>
              <w:ind w:left="-107" w:right="-114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994098E" w14:textId="77777777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3F34AD" w14:textId="61A8061A" w:rsidR="00F40F72" w:rsidRDefault="00F40F72" w:rsidP="00F40F72">
            <w:pPr>
              <w:spacing w:line="276" w:lineRule="auto"/>
              <w:ind w:right="32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D48B25" w14:textId="05FF074A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7.3, 16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EACA0F" w14:textId="23C74E51" w:rsidR="00F40F72" w:rsidRDefault="00F40F72" w:rsidP="000740F3">
            <w:pPr>
              <w:spacing w:line="276" w:lineRule="auto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4565D18" w14:textId="77777777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03E2BAD" w14:textId="3A1C81CF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C1E4A0B" w14:textId="686BB528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0, 19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10B3256" w14:textId="4A7D5471" w:rsidR="00F40F72" w:rsidRDefault="00F40F72" w:rsidP="000740F3">
            <w:pPr>
              <w:spacing w:line="276" w:lineRule="auto"/>
              <w:ind w:right="-109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F40F72" w14:paraId="3122DEEE" w14:textId="77777777" w:rsidTr="006F557F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71D38" w14:textId="77777777" w:rsidR="00F40F72" w:rsidRDefault="00F40F72" w:rsidP="00F40F72">
            <w:pPr>
              <w:spacing w:line="276" w:lineRule="auto"/>
              <w:ind w:right="102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GB"/>
              </w:rPr>
              <w:t>StOP</w:t>
            </w:r>
            <w:proofErr w:type="spellEnd"/>
            <w:r>
              <w:rPr>
                <w:b/>
                <w:bCs/>
                <w:sz w:val="16"/>
                <w:szCs w:val="16"/>
                <w:lang w:val="en-GB"/>
              </w:rPr>
              <w:t>? performed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8BFBA" w14:textId="51CA9123" w:rsidR="00F40F72" w:rsidRDefault="00F40F72" w:rsidP="00F40F72">
            <w:pPr>
              <w:spacing w:line="276" w:lineRule="auto"/>
              <w:ind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0249D" w14:textId="148BA831" w:rsidR="00F40F72" w:rsidRDefault="00F40F72" w:rsidP="00F40F72">
            <w:pPr>
              <w:spacing w:line="276" w:lineRule="auto"/>
              <w:ind w:left="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9, 8.3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97BB1" w14:textId="013D0A9F" w:rsidR="00F40F72" w:rsidRPr="00922C62" w:rsidRDefault="00F40F72" w:rsidP="000740F3">
            <w:pPr>
              <w:spacing w:line="276" w:lineRule="auto"/>
              <w:ind w:left="5" w:right="-2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14:paraId="4A7B1B47" w14:textId="7777777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D254CC" w14:textId="1ACC9B11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0C066D" w14:textId="70E4F0EC" w:rsidR="00F40F72" w:rsidRDefault="00F40F72" w:rsidP="00F40F72">
            <w:pPr>
              <w:spacing w:line="276" w:lineRule="auto"/>
              <w:ind w:left="-108" w:right="-110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8, 8.2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5F683A" w14:textId="634A38E1" w:rsidR="00F40F72" w:rsidRPr="00922C62" w:rsidRDefault="00F40F72" w:rsidP="000740F3">
            <w:pPr>
              <w:spacing w:line="276" w:lineRule="auto"/>
              <w:ind w:left="-107" w:right="-114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E50CF" w14:textId="77777777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DF09F0" w14:textId="15249C64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4.9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8D1607" w14:textId="13D9EE20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8, 8.1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92DC37" w14:textId="16D28FB7" w:rsidR="00F40F72" w:rsidRPr="00922C62" w:rsidRDefault="00F40F72" w:rsidP="000740F3">
            <w:pPr>
              <w:spacing w:line="276" w:lineRule="auto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7035F" w14:textId="77777777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E921BD" w14:textId="0EA02993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C01B6A" w14:textId="70648149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8, 8.3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E87D7C" w14:textId="30311482" w:rsidR="00F40F72" w:rsidRPr="00922C62" w:rsidRDefault="00F40F72" w:rsidP="000740F3">
            <w:pPr>
              <w:spacing w:line="276" w:lineRule="auto"/>
              <w:ind w:right="-109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F40F72" w14:paraId="787B4E60" w14:textId="77777777" w:rsidTr="006F557F">
        <w:tc>
          <w:tcPr>
            <w:tcW w:w="141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F24FB" w14:textId="77777777" w:rsidR="00F40F72" w:rsidRDefault="00F40F72" w:rsidP="00F40F72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bjective difficul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A86D4" w14:textId="63A54FF8" w:rsidR="00F40F72" w:rsidRDefault="00F40F72" w:rsidP="00F40F72">
            <w:pPr>
              <w:spacing w:line="276" w:lineRule="auto"/>
              <w:ind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33E18" w14:textId="23713F03" w:rsidR="00F40F72" w:rsidRDefault="00F40F72" w:rsidP="00F40F72">
            <w:pPr>
              <w:spacing w:line="276" w:lineRule="auto"/>
              <w:ind w:left="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5, 6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1F8B5" w14:textId="55FD2EB0" w:rsidR="00F40F72" w:rsidRPr="00F40F72" w:rsidRDefault="00F40F72" w:rsidP="000740F3">
            <w:pPr>
              <w:spacing w:line="276" w:lineRule="auto"/>
              <w:ind w:left="5" w:right="-2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14:paraId="65FF175C" w14:textId="77777777" w:rsidR="00F40F72" w:rsidRPr="00922C6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301BF0" w14:textId="70EED95F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AC6ECC" w14:textId="6331BF29" w:rsidR="00F40F72" w:rsidRDefault="00F40F72" w:rsidP="00F40F72">
            <w:pPr>
              <w:spacing w:line="276" w:lineRule="auto"/>
              <w:ind w:left="-108" w:right="-110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9, 6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23732F" w14:textId="624ABEA5" w:rsidR="00F40F72" w:rsidRPr="00F40F72" w:rsidRDefault="00F40F72" w:rsidP="000740F3">
            <w:pPr>
              <w:spacing w:line="276" w:lineRule="auto"/>
              <w:ind w:left="-107" w:right="-114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69B48" w14:textId="77777777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FDE63" w14:textId="7D4CB249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375E0" w14:textId="4D30F2FE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2.1, 6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DDA3C" w14:textId="59724D8B" w:rsidR="00F40F72" w:rsidRPr="00F40F72" w:rsidRDefault="00F40F72" w:rsidP="000740F3">
            <w:pPr>
              <w:spacing w:line="276" w:lineRule="auto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9EAB1" w14:textId="77777777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D594D" w14:textId="40431826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7A003" w14:textId="192BA89F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2.4, 6.7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2600B" w14:textId="3BFB6E94" w:rsidR="00F40F72" w:rsidRPr="00F40F72" w:rsidRDefault="00F40F72" w:rsidP="000740F3">
            <w:pPr>
              <w:spacing w:line="276" w:lineRule="auto"/>
              <w:ind w:right="-109"/>
              <w:jc w:val="right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F40F72" w14:paraId="38143887" w14:textId="77777777" w:rsidTr="006F557F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7AA48C" w14:textId="77777777" w:rsidR="00F40F72" w:rsidRDefault="00F40F72" w:rsidP="00F40F72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bjective difficul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76972" w14:textId="0CC4A9C7" w:rsidR="00F40F72" w:rsidRDefault="00F40F72" w:rsidP="00F40F72">
            <w:pPr>
              <w:spacing w:line="276" w:lineRule="auto"/>
              <w:ind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52B69" w14:textId="17B6572C" w:rsidR="00F40F72" w:rsidRDefault="00F40F72" w:rsidP="00F40F72">
            <w:pPr>
              <w:spacing w:line="276" w:lineRule="auto"/>
              <w:ind w:left="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89, 1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F0B52" w14:textId="753A7C6E" w:rsidR="00F40F72" w:rsidRDefault="00F40F72" w:rsidP="000740F3">
            <w:pPr>
              <w:spacing w:line="276" w:lineRule="auto"/>
              <w:ind w:left="5" w:right="-2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24120" w14:textId="7777777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A937AE" w14:textId="2B41A0AE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C9B386" w14:textId="0652BC91" w:rsidR="00F40F72" w:rsidRDefault="00F40F72" w:rsidP="00F40F72">
            <w:pPr>
              <w:spacing w:line="276" w:lineRule="auto"/>
              <w:ind w:left="-108" w:right="-110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10, 2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F9070E" w14:textId="61F523FC" w:rsidR="00F40F72" w:rsidRDefault="00F40F72" w:rsidP="000740F3">
            <w:pPr>
              <w:spacing w:line="276" w:lineRule="auto"/>
              <w:ind w:left="-107" w:right="-114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06E58" w14:textId="77777777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5D9AB" w14:textId="074B59B6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C5BB3" w14:textId="2885BA04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58, 1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6AF0D" w14:textId="3AEB9322" w:rsidR="00F40F72" w:rsidRDefault="00F40F72" w:rsidP="000740F3">
            <w:pPr>
              <w:spacing w:line="276" w:lineRule="auto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67B70" w14:textId="77777777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A38E0" w14:textId="759248F3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84C444" w14:textId="58CE6AA2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70, 1.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A24D8" w14:textId="315AB395" w:rsidR="00F40F72" w:rsidRDefault="00F40F72" w:rsidP="000740F3">
            <w:pPr>
              <w:spacing w:line="276" w:lineRule="auto"/>
              <w:ind w:right="-109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64</w:t>
            </w:r>
          </w:p>
        </w:tc>
      </w:tr>
      <w:tr w:rsidR="00F40F72" w14:paraId="3A5FE104" w14:textId="77777777" w:rsidTr="006F557F"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96683" w14:textId="77777777" w:rsidR="00F40F72" w:rsidRDefault="00F40F72" w:rsidP="00F40F72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Distractio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E96C5" w14:textId="115DC85F" w:rsidR="00F40F72" w:rsidRDefault="00F40F72" w:rsidP="00F40F72">
            <w:pPr>
              <w:spacing w:line="276" w:lineRule="auto"/>
              <w:ind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ABBAF" w14:textId="0A88F90B" w:rsidR="00F40F72" w:rsidRDefault="00F40F72" w:rsidP="00F40F72">
            <w:pPr>
              <w:spacing w:line="276" w:lineRule="auto"/>
              <w:ind w:left="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29, 2.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F2AA6" w14:textId="3D16E7B1" w:rsidR="00F40F72" w:rsidRDefault="00F40F72" w:rsidP="000740F3">
            <w:pPr>
              <w:spacing w:line="276" w:lineRule="auto"/>
              <w:ind w:left="5" w:right="-2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B408BB" w14:textId="7777777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2BFD363" w14:textId="05749997" w:rsidR="00F40F72" w:rsidRDefault="00F40F72" w:rsidP="00F40F72">
            <w:pPr>
              <w:spacing w:line="276" w:lineRule="auto"/>
              <w:ind w:left="29" w:right="-107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41D548F" w14:textId="3C4C7801" w:rsidR="00F40F72" w:rsidRDefault="00F40F72" w:rsidP="00F40F72">
            <w:pPr>
              <w:spacing w:line="276" w:lineRule="auto"/>
              <w:ind w:left="-108" w:right="-110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0.54, 1.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441B264" w14:textId="320DED73" w:rsidR="00F40F72" w:rsidRDefault="00F40F72" w:rsidP="000740F3">
            <w:pPr>
              <w:spacing w:line="276" w:lineRule="auto"/>
              <w:ind w:left="-107" w:right="-114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6561E6" w14:textId="77777777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69778A" w14:textId="734ADDC4" w:rsidR="00F40F72" w:rsidRDefault="00F40F72" w:rsidP="00F40F72">
            <w:pPr>
              <w:spacing w:line="276" w:lineRule="auto"/>
              <w:ind w:right="3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1BD1CF" w14:textId="7174708F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29, 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4CC286" w14:textId="2E2FAE0D" w:rsidR="00F40F72" w:rsidRDefault="00F40F72" w:rsidP="000740F3">
            <w:pPr>
              <w:spacing w:line="276" w:lineRule="auto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CF5DBA" w14:textId="77777777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74B9A9C" w14:textId="718C67B5" w:rsidR="00F40F72" w:rsidRDefault="00F40F72" w:rsidP="00F40F72">
            <w:pPr>
              <w:spacing w:line="276" w:lineRule="auto"/>
              <w:ind w:left="-103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A773E0C" w14:textId="14A9B622" w:rsidR="00F40F72" w:rsidRDefault="00F40F72" w:rsidP="00F40F72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-1.0, 2.5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B941113" w14:textId="66F8326E" w:rsidR="00F40F72" w:rsidRDefault="00F40F72" w:rsidP="000740F3">
            <w:pPr>
              <w:spacing w:line="276" w:lineRule="auto"/>
              <w:ind w:right="-109"/>
              <w:jc w:val="right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165E9C" w14:paraId="730DB816" w14:textId="77777777" w:rsidTr="006F557F">
        <w:trPr>
          <w:gridAfter w:val="1"/>
          <w:wAfter w:w="16" w:type="dxa"/>
          <w:trHeight w:val="443"/>
        </w:trPr>
        <w:tc>
          <w:tcPr>
            <w:tcW w:w="10049" w:type="dxa"/>
            <w:gridSpan w:val="1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482B80" w14:textId="5253B61E" w:rsidR="00165E9C" w:rsidRPr="00922C62" w:rsidRDefault="00165E9C" w:rsidP="006F557F">
            <w:pPr>
              <w:spacing w:line="276" w:lineRule="auto"/>
              <w:ind w:left="-113" w:right="102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β</w:t>
            </w:r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 xml:space="preserve"> = </w:t>
            </w:r>
            <w:r w:rsidR="00F40F72"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>non-</w:t>
            </w:r>
            <w:proofErr w:type="spellStart"/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 xml:space="preserve"> beta coefficient</w:t>
            </w:r>
          </w:p>
          <w:p w14:paraId="6AB98731" w14:textId="77777777" w:rsidR="00165E9C" w:rsidRDefault="00165E9C" w:rsidP="006F557F">
            <w:pPr>
              <w:spacing w:line="276" w:lineRule="auto"/>
              <w:ind w:left="-113" w:right="102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CI</w:t>
            </w:r>
            <w:proofErr w:type="spellEnd"/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= Confidence Interval</w:t>
            </w:r>
          </w:p>
          <w:p w14:paraId="6A845DC1" w14:textId="77777777" w:rsidR="00165E9C" w:rsidRDefault="00165E9C" w:rsidP="006F557F">
            <w:pPr>
              <w:spacing w:line="276" w:lineRule="auto"/>
              <w:ind w:left="-113" w:right="102"/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p-value after false discovery rate correction for multiple testing</w:t>
            </w:r>
          </w:p>
        </w:tc>
      </w:tr>
    </w:tbl>
    <w:p w14:paraId="38D51DB9" w14:textId="77777777" w:rsidR="009A4C68" w:rsidRDefault="009A4C68" w:rsidP="00165E9C">
      <w:pPr>
        <w:spacing w:line="259" w:lineRule="auto"/>
        <w:rPr>
          <w:b/>
          <w:bCs/>
          <w:lang w:val="en-GB"/>
        </w:rPr>
      </w:pPr>
    </w:p>
    <w:p w14:paraId="4BB96A02" w14:textId="77777777" w:rsidR="009A4C68" w:rsidRDefault="009A4C68" w:rsidP="00165E9C">
      <w:pPr>
        <w:spacing w:line="259" w:lineRule="auto"/>
        <w:rPr>
          <w:b/>
          <w:bCs/>
          <w:lang w:val="en-GB"/>
        </w:rPr>
      </w:pPr>
    </w:p>
    <w:p w14:paraId="69D7FEC8" w14:textId="71B34B8B" w:rsidR="00165E9C" w:rsidRDefault="00165E9C" w:rsidP="00165E9C">
      <w:pPr>
        <w:pStyle w:val="Caption"/>
        <w:keepNext/>
        <w:spacing w:after="0"/>
        <w:ind w:left="-426"/>
        <w:rPr>
          <w:i w:val="0"/>
          <w:iCs w:val="0"/>
          <w:color w:val="auto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Table S3:</w:t>
      </w:r>
      <w:r>
        <w:rPr>
          <w:i w:val="0"/>
          <w:iCs w:val="0"/>
          <w:color w:val="auto"/>
          <w:lang w:val="en-GB"/>
        </w:rPr>
        <w:t xml:space="preserve"> Multivari</w:t>
      </w:r>
      <w:r w:rsidR="004D3A67">
        <w:rPr>
          <w:i w:val="0"/>
          <w:iCs w:val="0"/>
          <w:color w:val="auto"/>
          <w:lang w:val="en-GB"/>
        </w:rPr>
        <w:t>able</w:t>
      </w:r>
      <w:r>
        <w:rPr>
          <w:i w:val="0"/>
          <w:iCs w:val="0"/>
          <w:color w:val="auto"/>
          <w:lang w:val="en-GB"/>
        </w:rPr>
        <w:t xml:space="preserve"> linear regression model predicting percentage of operation time exceeding 70 dB(A).</w:t>
      </w:r>
    </w:p>
    <w:tbl>
      <w:tblPr>
        <w:tblW w:w="10206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1416"/>
        <w:gridCol w:w="424"/>
        <w:gridCol w:w="849"/>
        <w:gridCol w:w="572"/>
        <w:gridCol w:w="279"/>
        <w:gridCol w:w="569"/>
        <w:gridCol w:w="708"/>
        <w:gridCol w:w="569"/>
        <w:gridCol w:w="280"/>
        <w:gridCol w:w="566"/>
        <w:gridCol w:w="993"/>
        <w:gridCol w:w="712"/>
        <w:gridCol w:w="284"/>
        <w:gridCol w:w="425"/>
        <w:gridCol w:w="989"/>
        <w:gridCol w:w="559"/>
        <w:gridCol w:w="12"/>
      </w:tblGrid>
      <w:tr w:rsidR="009A4C68" w14:paraId="1EA3823C" w14:textId="77777777" w:rsidTr="009A4C68">
        <w:trPr>
          <w:tblHeader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406F" w14:textId="77777777" w:rsidR="00165E9C" w:rsidRDefault="00165E9C" w:rsidP="006F557F">
            <w:pPr>
              <w:spacing w:line="276" w:lineRule="auto"/>
              <w:ind w:left="102" w:right="102"/>
              <w:rPr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2ACE0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urgeon </w:t>
            </w:r>
          </w:p>
          <w:p w14:paraId="11DF0351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3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338EEA4E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CBF8ECD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naesthetist </w:t>
            </w:r>
          </w:p>
          <w:p w14:paraId="2BD6077F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0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CEA4F61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3F41793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Circulating nurse </w:t>
            </w:r>
          </w:p>
          <w:p w14:paraId="56394C5A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F32EC63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FA38E0D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crub nurse </w:t>
            </w:r>
          </w:p>
          <w:p w14:paraId="108D3469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</w:tr>
      <w:tr w:rsidR="00922C62" w14:paraId="2A701B5B" w14:textId="77777777" w:rsidTr="009A4C68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734A" w14:textId="77777777" w:rsidR="00165E9C" w:rsidRDefault="00165E9C" w:rsidP="006F557F">
            <w:pPr>
              <w:spacing w:line="276" w:lineRule="auto"/>
              <w:ind w:left="102" w:right="102"/>
              <w:rPr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FAB83" w14:textId="77777777" w:rsidR="00165E9C" w:rsidRDefault="00165E9C" w:rsidP="006F557F">
            <w:pPr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37AF6" w14:textId="77777777" w:rsidR="00165E9C" w:rsidRDefault="00165E9C" w:rsidP="006F557F">
            <w:pPr>
              <w:spacing w:line="276" w:lineRule="auto"/>
              <w:ind w:left="3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0F5F3" w14:textId="77777777" w:rsidR="00165E9C" w:rsidRDefault="00165E9C" w:rsidP="006F557F">
            <w:pPr>
              <w:spacing w:line="276" w:lineRule="auto"/>
              <w:ind w:left="5"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74984929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13B9A97" w14:textId="77777777" w:rsidR="00165E9C" w:rsidRDefault="00165E9C" w:rsidP="006F557F">
            <w:pPr>
              <w:spacing w:line="276" w:lineRule="auto"/>
              <w:ind w:left="29" w:right="-107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6A64D86" w14:textId="77777777" w:rsidR="00165E9C" w:rsidRDefault="00165E9C" w:rsidP="006F557F">
            <w:pPr>
              <w:spacing w:line="276" w:lineRule="auto"/>
              <w:ind w:left="-108" w:right="-110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4F8F023" w14:textId="77777777" w:rsidR="00165E9C" w:rsidRDefault="00165E9C" w:rsidP="006F557F">
            <w:pP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7D213C1D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F0C16B9" w14:textId="77777777" w:rsidR="00165E9C" w:rsidRDefault="00165E9C" w:rsidP="006F557F">
            <w:pPr>
              <w:spacing w:line="276" w:lineRule="auto"/>
              <w:ind w:right="3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DD0B085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A1094CB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928E540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0EF6FE4" w14:textId="77777777" w:rsidR="00165E9C" w:rsidRDefault="00165E9C" w:rsidP="006F557F">
            <w:pPr>
              <w:spacing w:line="276" w:lineRule="auto"/>
              <w:ind w:left="-103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β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CA434AC" w14:textId="77777777" w:rsidR="00165E9C" w:rsidRDefault="00165E9C" w:rsidP="006F557F">
            <w:pP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285A931" w14:textId="77777777" w:rsidR="00165E9C" w:rsidRDefault="00165E9C" w:rsidP="006F557F">
            <w:pP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922C62" w:rsidRPr="009A4C68" w14:paraId="3A0A6498" w14:textId="77777777" w:rsidTr="009A4C68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8C733" w14:textId="77777777" w:rsidR="009A4C68" w:rsidRDefault="009A4C68" w:rsidP="009A4C68">
            <w:pPr>
              <w:spacing w:line="276" w:lineRule="auto"/>
              <w:ind w:right="102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DEEA0A" w14:textId="0E6D0FE9" w:rsidR="009A4C68" w:rsidRPr="009A4C68" w:rsidRDefault="009A4C68" w:rsidP="009A4C68">
            <w:pPr>
              <w:spacing w:line="276" w:lineRule="auto"/>
              <w:ind w:right="-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53482" w14:textId="13917A70" w:rsidR="009A4C68" w:rsidRPr="009A4C68" w:rsidRDefault="009A4C68" w:rsidP="009A4C68">
            <w:pPr>
              <w:spacing w:line="276" w:lineRule="auto"/>
              <w:ind w:left="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1, 0.54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C45E2" w14:textId="236445ED" w:rsidR="009A4C68" w:rsidRPr="009A4C68" w:rsidRDefault="009A4C68" w:rsidP="000740F3">
            <w:pPr>
              <w:spacing w:line="276" w:lineRule="auto"/>
              <w:ind w:left="5" w:right="-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5991B3BC" w14:textId="77777777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5A91BD2" w14:textId="6A09A33C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39D300B" w14:textId="2DA100F9" w:rsidR="009A4C68" w:rsidRPr="009A4C68" w:rsidRDefault="009A4C68" w:rsidP="009A4C68">
            <w:pPr>
              <w:spacing w:line="276" w:lineRule="auto"/>
              <w:ind w:left="-108" w:right="-11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4, 0.47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048C6ED" w14:textId="1BC61C03" w:rsidR="009A4C68" w:rsidRPr="009A4C68" w:rsidRDefault="009A4C68" w:rsidP="000740F3">
            <w:pPr>
              <w:spacing w:line="276" w:lineRule="auto"/>
              <w:ind w:left="-107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3043D07" w14:textId="77777777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A60199" w14:textId="7A614A60" w:rsidR="009A4C68" w:rsidRPr="009A4C68" w:rsidRDefault="009A4C68" w:rsidP="009A4C68">
            <w:pPr>
              <w:spacing w:line="276" w:lineRule="auto"/>
              <w:ind w:right="32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980C12" w14:textId="21FC8192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3, 0.50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13DEF0" w14:textId="745738E8" w:rsidR="009A4C68" w:rsidRPr="009A4C68" w:rsidRDefault="009A4C68" w:rsidP="000740F3">
            <w:pPr>
              <w:spacing w:line="276" w:lineRule="auto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605C7334" w14:textId="7777777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5BC7FCF" w14:textId="643935F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B8013F2" w14:textId="5E3E7480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3, 0.61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B8A0C65" w14:textId="5D15B43A" w:rsidR="009A4C68" w:rsidRPr="009A4C68" w:rsidRDefault="009A4C68" w:rsidP="000740F3">
            <w:pPr>
              <w:spacing w:line="276" w:lineRule="auto"/>
              <w:ind w:right="-109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22C62" w:rsidRPr="009A4C68" w14:paraId="61154D86" w14:textId="77777777" w:rsidTr="009A4C68">
        <w:trPr>
          <w:tblHeader/>
        </w:trPr>
        <w:tc>
          <w:tcPr>
            <w:tcW w:w="141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1F642" w14:textId="77777777" w:rsidR="009A4C68" w:rsidRDefault="009A4C68" w:rsidP="009A4C68">
            <w:pPr>
              <w:spacing w:line="276" w:lineRule="auto"/>
              <w:ind w:right="102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GB"/>
              </w:rPr>
              <w:t>StOP</w:t>
            </w:r>
            <w:proofErr w:type="spellEnd"/>
            <w:r>
              <w:rPr>
                <w:b/>
                <w:bCs/>
                <w:sz w:val="16"/>
                <w:szCs w:val="16"/>
                <w:lang w:val="en-GB"/>
              </w:rPr>
              <w:t>? performed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1100E" w14:textId="72F718FB" w:rsidR="009A4C68" w:rsidRPr="009A4C68" w:rsidRDefault="009A4C68" w:rsidP="009A4C68">
            <w:pPr>
              <w:spacing w:line="276" w:lineRule="auto"/>
              <w:ind w:right="-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1A6E6" w14:textId="16BA9D68" w:rsidR="009A4C68" w:rsidRPr="009A4C68" w:rsidRDefault="009A4C68" w:rsidP="009A4C68">
            <w:pPr>
              <w:spacing w:line="276" w:lineRule="auto"/>
              <w:ind w:left="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1, 0.25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8CC023" w14:textId="6AAF87FB" w:rsidR="009A4C68" w:rsidRPr="009A4C68" w:rsidRDefault="009A4C68" w:rsidP="000740F3">
            <w:pPr>
              <w:spacing w:line="276" w:lineRule="auto"/>
              <w:ind w:left="5" w:right="-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14:paraId="6EB3DED8" w14:textId="77777777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790679" w14:textId="5A9F757F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FA0921" w14:textId="60CBB3EF" w:rsidR="009A4C68" w:rsidRPr="009A4C68" w:rsidRDefault="009A4C68" w:rsidP="009A4C68">
            <w:pPr>
              <w:spacing w:line="276" w:lineRule="auto"/>
              <w:ind w:left="-108" w:right="-11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2, 0.24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D012B" w14:textId="26F8437B" w:rsidR="009A4C68" w:rsidRPr="009A4C68" w:rsidRDefault="009A4C68" w:rsidP="000740F3">
            <w:pPr>
              <w:spacing w:line="276" w:lineRule="auto"/>
              <w:ind w:left="-107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A1B8" w14:textId="77777777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E2D42D" w14:textId="141778D2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F2B55C" w14:textId="292FF84D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1, 0.26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2483BB" w14:textId="585C64AD" w:rsidR="009A4C68" w:rsidRPr="009A4C68" w:rsidRDefault="009A4C68" w:rsidP="000740F3">
            <w:pPr>
              <w:spacing w:line="276" w:lineRule="auto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E79C6" w14:textId="7777777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F2566D" w14:textId="1069A469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A87F7" w14:textId="69212621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2, 0.25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6EC5A8" w14:textId="78DC067F" w:rsidR="009A4C68" w:rsidRPr="009A4C68" w:rsidRDefault="009A4C68" w:rsidP="000740F3">
            <w:pPr>
              <w:spacing w:line="276" w:lineRule="auto"/>
              <w:ind w:right="-109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922C62" w:rsidRPr="009A4C68" w14:paraId="4FFD750A" w14:textId="77777777" w:rsidTr="009A4C68">
        <w:tc>
          <w:tcPr>
            <w:tcW w:w="141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E3074" w14:textId="77777777" w:rsidR="009A4C68" w:rsidRDefault="009A4C68" w:rsidP="009A4C68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bjective difficul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5D7F6" w14:textId="0F6EBC00" w:rsidR="009A4C68" w:rsidRPr="009A4C68" w:rsidRDefault="009A4C68" w:rsidP="009A4C68">
            <w:pPr>
              <w:spacing w:line="276" w:lineRule="auto"/>
              <w:ind w:right="-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AE217" w14:textId="731A47DA" w:rsidR="009A4C68" w:rsidRPr="009A4C68" w:rsidRDefault="009A4C68" w:rsidP="009A4C68">
            <w:pPr>
              <w:spacing w:line="276" w:lineRule="auto"/>
              <w:ind w:left="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, 0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07181" w14:textId="01333808" w:rsidR="009A4C68" w:rsidRPr="009A4C68" w:rsidRDefault="009A4C68" w:rsidP="000740F3">
            <w:pPr>
              <w:spacing w:line="276" w:lineRule="auto"/>
              <w:ind w:left="5" w:right="-2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14:paraId="473F6A4F" w14:textId="77777777" w:rsidR="009A4C68" w:rsidRPr="00922C62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DE29B2" w14:textId="77305BC5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F27910" w14:textId="73C69AA9" w:rsidR="009A4C68" w:rsidRPr="009A4C68" w:rsidRDefault="009A4C68" w:rsidP="009A4C68">
            <w:pPr>
              <w:spacing w:line="276" w:lineRule="auto"/>
              <w:ind w:left="-108" w:right="-11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, 0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1B4E21" w14:textId="1589EA54" w:rsidR="009A4C68" w:rsidRPr="009A4C68" w:rsidRDefault="009A4C68" w:rsidP="000740F3">
            <w:pPr>
              <w:spacing w:line="276" w:lineRule="auto"/>
              <w:ind w:left="-107"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11073" w14:textId="77777777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0B1B0" w14:textId="6DABF056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DA9B2" w14:textId="674FCF32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, 0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3D5C6" w14:textId="712B74F7" w:rsidR="009A4C68" w:rsidRPr="009A4C68" w:rsidRDefault="009A4C68" w:rsidP="000740F3">
            <w:pPr>
              <w:spacing w:line="276" w:lineRule="auto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CEB0B" w14:textId="7777777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41BDDD" w14:textId="0355793A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1DC252" w14:textId="1B6FE138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3, 0.3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B48101" w14:textId="17F7A529" w:rsidR="009A4C68" w:rsidRPr="009A4C68" w:rsidRDefault="009A4C68" w:rsidP="000740F3">
            <w:pPr>
              <w:spacing w:line="276" w:lineRule="auto"/>
              <w:ind w:right="-109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22C62" w:rsidRPr="009A4C68" w14:paraId="0B2190BB" w14:textId="77777777" w:rsidTr="00922C62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12B0E" w14:textId="77777777" w:rsidR="009A4C68" w:rsidRDefault="009A4C68" w:rsidP="009A4C68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bjective difficult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D6A49" w14:textId="062086B4" w:rsidR="009A4C68" w:rsidRPr="009A4C68" w:rsidRDefault="009A4C68" w:rsidP="009A4C68">
            <w:pPr>
              <w:spacing w:line="276" w:lineRule="auto"/>
              <w:ind w:right="-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D3672F" w14:textId="2AD71E64" w:rsidR="009A4C68" w:rsidRPr="009A4C68" w:rsidRDefault="009A4C68" w:rsidP="009A4C68">
            <w:pPr>
              <w:spacing w:line="276" w:lineRule="auto"/>
              <w:ind w:left="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3, 0.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A48CC" w14:textId="6BB74297" w:rsidR="009A4C68" w:rsidRPr="009A4C68" w:rsidRDefault="009A4C68" w:rsidP="000740F3">
            <w:pPr>
              <w:spacing w:line="276" w:lineRule="auto"/>
              <w:ind w:left="5" w:right="-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781F7" w14:textId="77777777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81C1FE" w14:textId="0700ACE7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FBD7E8" w14:textId="55C6B6FD" w:rsidR="009A4C68" w:rsidRPr="009A4C68" w:rsidRDefault="009A4C68" w:rsidP="009A4C68">
            <w:pPr>
              <w:spacing w:line="276" w:lineRule="auto"/>
              <w:ind w:left="-108" w:right="-11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1, 0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96C6AE" w14:textId="5F4259A6" w:rsidR="009A4C68" w:rsidRPr="009A4C68" w:rsidRDefault="009A4C68" w:rsidP="000740F3">
            <w:pPr>
              <w:spacing w:line="276" w:lineRule="auto"/>
              <w:ind w:left="-107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0F487" w14:textId="77777777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1A780" w14:textId="60627DAE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3A5C6" w14:textId="66BE99BA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2, 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B99B0" w14:textId="12850F71" w:rsidR="009A4C68" w:rsidRPr="009A4C68" w:rsidRDefault="009A4C68" w:rsidP="000740F3">
            <w:pPr>
              <w:spacing w:line="276" w:lineRule="auto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3B8F9" w14:textId="7777777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5BFF99" w14:textId="012C21C2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973EF" w14:textId="4A025EDF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2, 0.0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1927B" w14:textId="5780F16B" w:rsidR="009A4C68" w:rsidRPr="009A4C68" w:rsidRDefault="009A4C68" w:rsidP="000740F3">
            <w:pPr>
              <w:spacing w:line="276" w:lineRule="auto"/>
              <w:ind w:right="-109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2</w:t>
            </w:r>
          </w:p>
        </w:tc>
      </w:tr>
      <w:tr w:rsidR="00922C62" w:rsidRPr="009A4C68" w14:paraId="2A219409" w14:textId="77777777" w:rsidTr="009A4C68"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35954" w14:textId="77777777" w:rsidR="009A4C68" w:rsidRDefault="009A4C68" w:rsidP="009A4C68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Distractio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6E6A0" w14:textId="5912834E" w:rsidR="009A4C68" w:rsidRPr="009A4C68" w:rsidRDefault="009A4C68" w:rsidP="009A4C68">
            <w:pPr>
              <w:spacing w:line="276" w:lineRule="auto"/>
              <w:ind w:right="-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A4C63" w14:textId="71FB2783" w:rsidR="009A4C68" w:rsidRPr="009A4C68" w:rsidRDefault="009A4C68" w:rsidP="009A4C68">
            <w:pPr>
              <w:spacing w:line="276" w:lineRule="auto"/>
              <w:ind w:left="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0, 0.1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137A6" w14:textId="4FF6E45B" w:rsidR="009A4C68" w:rsidRPr="009A4C68" w:rsidRDefault="009A4C68" w:rsidP="000740F3">
            <w:pPr>
              <w:spacing w:line="276" w:lineRule="auto"/>
              <w:ind w:left="5" w:right="-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E0B24D" w14:textId="77777777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024E308" w14:textId="43827E53" w:rsidR="009A4C68" w:rsidRPr="009A4C68" w:rsidRDefault="009A4C68" w:rsidP="009A4C68">
            <w:pPr>
              <w:spacing w:line="276" w:lineRule="auto"/>
              <w:ind w:left="29" w:right="-107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22266015" w14:textId="0C940D64" w:rsidR="009A4C68" w:rsidRPr="009A4C68" w:rsidRDefault="009A4C68" w:rsidP="009A4C68">
            <w:pPr>
              <w:spacing w:line="276" w:lineRule="auto"/>
              <w:ind w:left="-108" w:right="-110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0, 0.0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540C59F" w14:textId="72B7D39D" w:rsidR="009A4C68" w:rsidRPr="009A4C68" w:rsidRDefault="009A4C68" w:rsidP="000740F3">
            <w:pPr>
              <w:spacing w:line="276" w:lineRule="auto"/>
              <w:ind w:left="-107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EA2B46" w14:textId="77777777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8ACCFD" w14:textId="5542ADC5" w:rsidR="009A4C68" w:rsidRPr="009A4C68" w:rsidRDefault="009A4C68" w:rsidP="009A4C68">
            <w:pPr>
              <w:spacing w:line="276" w:lineRule="auto"/>
              <w:ind w:right="3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E6AE00" w14:textId="044B8153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1, 0.1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ADF04C" w14:textId="0AC474C0" w:rsidR="009A4C68" w:rsidRPr="009A4C68" w:rsidRDefault="009A4C68" w:rsidP="000740F3">
            <w:pPr>
              <w:spacing w:line="276" w:lineRule="auto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E86A3B" w14:textId="77777777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F400C03" w14:textId="724E36F1" w:rsidR="009A4C68" w:rsidRPr="009A4C68" w:rsidRDefault="009A4C68" w:rsidP="009A4C68">
            <w:pPr>
              <w:spacing w:line="276" w:lineRule="auto"/>
              <w:ind w:left="-10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71999DF" w14:textId="0E14272C" w:rsidR="009A4C68" w:rsidRPr="009A4C68" w:rsidRDefault="009A4C68" w:rsidP="009A4C68">
            <w:pPr>
              <w:spacing w:line="276" w:lineRule="auto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-0.07, 0.08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C30BE20" w14:textId="586CE12E" w:rsidR="009A4C68" w:rsidRPr="009A4C68" w:rsidRDefault="009A4C68" w:rsidP="000740F3">
            <w:pPr>
              <w:spacing w:line="276" w:lineRule="auto"/>
              <w:ind w:right="-109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165E9C" w14:paraId="0EF10885" w14:textId="77777777" w:rsidTr="00922C62">
        <w:trPr>
          <w:gridAfter w:val="1"/>
          <w:wAfter w:w="12" w:type="dxa"/>
          <w:trHeight w:val="443"/>
        </w:trPr>
        <w:tc>
          <w:tcPr>
            <w:tcW w:w="10194" w:type="dxa"/>
            <w:gridSpan w:val="1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E67F7F" w14:textId="1E94EEB6" w:rsidR="00165E9C" w:rsidRPr="00922C62" w:rsidRDefault="00165E9C" w:rsidP="006F557F">
            <w:pPr>
              <w:spacing w:line="276" w:lineRule="auto"/>
              <w:ind w:left="-113" w:right="102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β</w:t>
            </w:r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 xml:space="preserve"> = </w:t>
            </w:r>
            <w:r w:rsidR="00F40F72"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>non-</w:t>
            </w:r>
            <w:proofErr w:type="spellStart"/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922C62">
              <w:rPr>
                <w:rFonts w:eastAsia="Arial"/>
                <w:color w:val="000000"/>
                <w:sz w:val="16"/>
                <w:szCs w:val="16"/>
                <w:lang w:val="en-US"/>
              </w:rPr>
              <w:t xml:space="preserve"> beta coefficient</w:t>
            </w:r>
          </w:p>
          <w:p w14:paraId="7FB5E1D5" w14:textId="77777777" w:rsidR="00165E9C" w:rsidRDefault="00165E9C" w:rsidP="006F557F">
            <w:pPr>
              <w:spacing w:line="276" w:lineRule="auto"/>
              <w:ind w:left="-113" w:right="102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CI</w:t>
            </w:r>
            <w:proofErr w:type="spellEnd"/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= Confidence Interval</w:t>
            </w:r>
          </w:p>
          <w:p w14:paraId="7FA59924" w14:textId="77777777" w:rsidR="00165E9C" w:rsidRDefault="00165E9C" w:rsidP="006F557F">
            <w:pPr>
              <w:spacing w:line="276" w:lineRule="auto"/>
              <w:ind w:left="-113" w:right="102"/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eastAsia="Arial"/>
                <w:color w:val="000000"/>
                <w:sz w:val="16"/>
                <w:szCs w:val="16"/>
                <w:lang w:val="en-GB"/>
              </w:rPr>
              <w:t>p-value after false discovery rate correction for multiple testing</w:t>
            </w:r>
          </w:p>
        </w:tc>
      </w:tr>
    </w:tbl>
    <w:p w14:paraId="4038274E" w14:textId="77777777" w:rsidR="00165E9C" w:rsidRDefault="00165E9C" w:rsidP="00165E9C">
      <w:pPr>
        <w:spacing w:line="256" w:lineRule="auto"/>
        <w:rPr>
          <w:lang w:val="en-GB"/>
        </w:rPr>
      </w:pPr>
    </w:p>
    <w:p w14:paraId="1144520F" w14:textId="77777777" w:rsidR="00165E9C" w:rsidRDefault="00165E9C" w:rsidP="00165E9C">
      <w:pPr>
        <w:spacing w:line="256" w:lineRule="auto"/>
        <w:rPr>
          <w:lang w:val="en-GB"/>
        </w:rPr>
      </w:pPr>
    </w:p>
    <w:p w14:paraId="579C9DA6" w14:textId="77777777" w:rsidR="00165E9C" w:rsidRDefault="00165E9C" w:rsidP="00165E9C">
      <w:pPr>
        <w:spacing w:line="256" w:lineRule="auto"/>
        <w:rPr>
          <w:lang w:val="en-GB"/>
        </w:rPr>
      </w:pPr>
    </w:p>
    <w:p w14:paraId="02E685A2" w14:textId="5B035030" w:rsidR="00165E9C" w:rsidRPr="0096730B" w:rsidRDefault="00165E9C" w:rsidP="00165E9C">
      <w:pPr>
        <w:pStyle w:val="Caption"/>
        <w:keepNext/>
        <w:spacing w:after="0"/>
        <w:ind w:left="-426"/>
        <w:rPr>
          <w:i w:val="0"/>
          <w:iCs w:val="0"/>
          <w:color w:val="auto"/>
          <w:lang w:val="en-GB"/>
        </w:rPr>
      </w:pPr>
      <w:r w:rsidRPr="0096730B">
        <w:rPr>
          <w:b/>
          <w:bCs/>
          <w:i w:val="0"/>
          <w:iCs w:val="0"/>
          <w:color w:val="auto"/>
          <w:lang w:val="en-GB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lang w:val="en-GB"/>
        </w:rPr>
        <w:t>S4</w:t>
      </w:r>
      <w:r w:rsidRPr="0096730B">
        <w:rPr>
          <w:b/>
          <w:bCs/>
          <w:i w:val="0"/>
          <w:iCs w:val="0"/>
          <w:color w:val="auto"/>
          <w:lang w:val="en-GB"/>
        </w:rPr>
        <w:t>:</w:t>
      </w:r>
      <w:r w:rsidRPr="0096730B">
        <w:rPr>
          <w:i w:val="0"/>
          <w:iCs w:val="0"/>
          <w:color w:val="auto"/>
          <w:lang w:val="en-GB"/>
        </w:rPr>
        <w:t xml:space="preserve"> </w:t>
      </w:r>
      <w:r w:rsidR="004D3A67" w:rsidRPr="004D3A67">
        <w:rPr>
          <w:i w:val="0"/>
          <w:iCs w:val="0"/>
          <w:color w:val="auto"/>
          <w:lang w:val="en-GB"/>
        </w:rPr>
        <w:t xml:space="preserve">Multivariable </w:t>
      </w:r>
      <w:r w:rsidRPr="0096730B">
        <w:rPr>
          <w:i w:val="0"/>
          <w:iCs w:val="0"/>
          <w:color w:val="auto"/>
          <w:lang w:val="en-GB"/>
        </w:rPr>
        <w:t>logistic regression model predicting postoperative complications within 30 days of operation (Clavien-Dindo I-V)</w:t>
      </w:r>
      <w:r>
        <w:rPr>
          <w:i w:val="0"/>
          <w:iCs w:val="0"/>
          <w:color w:val="auto"/>
          <w:lang w:val="en-GB"/>
        </w:rPr>
        <w:t xml:space="preserve"> including the percentage of operation time exceeding 60 dB(A)</w:t>
      </w:r>
      <w:r w:rsidRPr="0096730B">
        <w:rPr>
          <w:i w:val="0"/>
          <w:iCs w:val="0"/>
          <w:color w:val="auto"/>
          <w:lang w:val="en-GB"/>
        </w:rPr>
        <w:t>.</w:t>
      </w:r>
    </w:p>
    <w:tbl>
      <w:tblPr>
        <w:tblW w:w="10065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1418"/>
        <w:gridCol w:w="425"/>
        <w:gridCol w:w="851"/>
        <w:gridCol w:w="567"/>
        <w:gridCol w:w="279"/>
        <w:gridCol w:w="425"/>
        <w:gridCol w:w="850"/>
        <w:gridCol w:w="568"/>
        <w:gridCol w:w="286"/>
        <w:gridCol w:w="568"/>
        <w:gridCol w:w="849"/>
        <w:gridCol w:w="566"/>
        <w:gridCol w:w="285"/>
        <w:gridCol w:w="566"/>
        <w:gridCol w:w="852"/>
        <w:gridCol w:w="710"/>
      </w:tblGrid>
      <w:tr w:rsidR="00165E9C" w:rsidRPr="0096730B" w14:paraId="287BCFE5" w14:textId="77777777" w:rsidTr="006F557F">
        <w:tc>
          <w:tcPr>
            <w:tcW w:w="141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573D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B2A1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 w:right="-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urgeon </w:t>
            </w:r>
          </w:p>
          <w:p w14:paraId="1E7D917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3</w:t>
            </w:r>
          </w:p>
        </w:tc>
        <w:tc>
          <w:tcPr>
            <w:tcW w:w="279" w:type="dxa"/>
            <w:tcBorders>
              <w:top w:val="single" w:sz="8" w:space="0" w:color="auto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52419CC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3A285A61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naesthetist </w:t>
            </w:r>
          </w:p>
          <w:p w14:paraId="39201E25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0</w:t>
            </w:r>
          </w:p>
        </w:tc>
        <w:tc>
          <w:tcPr>
            <w:tcW w:w="28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31424B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3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CC8EA5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rculating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nurse </w:t>
            </w:r>
          </w:p>
          <w:p w14:paraId="62D32D86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  <w:tc>
          <w:tcPr>
            <w:tcW w:w="28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865BAC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8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F77C832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crub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nurse </w:t>
            </w:r>
          </w:p>
          <w:p w14:paraId="614829E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</w:tr>
      <w:tr w:rsidR="00165E9C" w:rsidRPr="0096730B" w14:paraId="267E834E" w14:textId="77777777" w:rsidTr="006F557F">
        <w:tc>
          <w:tcPr>
            <w:tcW w:w="1418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4348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F8C0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9E31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340795F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B7CF47F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3BC94D1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4A5BFE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5BF3684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9B31A2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3CBD8DC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E4B54ED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B05DC3E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F0FB0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A69B2A0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3F655E0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C49639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1F41AA" w:rsidRPr="007B1647" w14:paraId="211700A1" w14:textId="77777777" w:rsidTr="006F557F">
        <w:tc>
          <w:tcPr>
            <w:tcW w:w="1418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0D18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42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32FAD" w14:textId="62A342C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85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F782" w14:textId="14E6F80D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, 1.25</w:t>
            </w:r>
          </w:p>
        </w:tc>
        <w:tc>
          <w:tcPr>
            <w:tcW w:w="567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8CC1336" w14:textId="1319951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5809E86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2616A2" w14:textId="636CF21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5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3EFC73" w14:textId="7648AEE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, 1.37</w:t>
            </w:r>
          </w:p>
        </w:tc>
        <w:tc>
          <w:tcPr>
            <w:tcW w:w="56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679913" w14:textId="54E863ED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684AD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0AF065" w14:textId="4DF6134F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849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B51C92" w14:textId="2D724F6D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1, 1.27</w:t>
            </w:r>
          </w:p>
        </w:tc>
        <w:tc>
          <w:tcPr>
            <w:tcW w:w="56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15EAA1" w14:textId="4B1E52E1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8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D6D0F2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1A9F12" w14:textId="4886838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85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553023" w14:textId="432432CB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, 1.24</w:t>
            </w:r>
          </w:p>
        </w:tc>
        <w:tc>
          <w:tcPr>
            <w:tcW w:w="71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2463D7" w14:textId="21D3BD2B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 w:rsidR="001F41AA" w:rsidRPr="007B1647" w14:paraId="5818F2A3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FEBF2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Age [years]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B5304" w14:textId="6317E59E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CB1D2" w14:textId="32F62E4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503E984F" w14:textId="0333EE45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C65F26F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236BC" w14:textId="4322E11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CA9CCB" w14:textId="3203C69C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DF110" w14:textId="2106EFE2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45BA11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00146A" w14:textId="71E037EF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BF242" w14:textId="316B28D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29C051" w14:textId="775750A1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C3C476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549EF5" w14:textId="3286EA7D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6310C6" w14:textId="01F5C89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72165" w14:textId="5FBAA84B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 w:rsidR="001F41AA" w:rsidRPr="007B1647" w14:paraId="42C9FF37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133F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BMI [kg/m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D2B7" w14:textId="4BD116A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78899" w14:textId="63D046D0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C5058C7" w14:textId="621AE4E9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16ACC97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37B843" w14:textId="458BF00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4C266" w14:textId="554DAA0C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4, 1.0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C297A6" w14:textId="454A5E63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4097E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10D954" w14:textId="523B9C7B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E45E2" w14:textId="11FC40C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4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7BA4D4" w14:textId="6F61E138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6F159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9ADFCD" w14:textId="57AAAB5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86E93" w14:textId="1FFBB87D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06D299" w14:textId="5E3503EF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1F41AA" w:rsidRPr="007B1647" w14:paraId="5CB59EB9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AD55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SA score </w:t>
            </w: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≥ 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733D" w14:textId="146F2BC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FD170" w14:textId="6EF485E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, 2.76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D228D35" w14:textId="746B2903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18FE3B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201643" w14:textId="7E7A2E7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2CAF3" w14:textId="689D2B4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, 2.82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30B879" w14:textId="328C0B91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21DEE3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7077B7" w14:textId="33CA1436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AD8BBD" w14:textId="53CDFC9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8, 3.01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D6867C" w14:textId="2B673CA8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F21F0F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E5E63" w14:textId="0E47F88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97D0F0" w14:textId="38BA5CDD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2, 2.78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3739EA" w14:textId="0E0D1CC1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 w:rsidR="001F41AA" w:rsidRPr="007B1647" w14:paraId="3C6BA1B4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FB72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0EE5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2FC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01F7F53" w14:textId="01D3D77C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1364614E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F5B22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BF1F5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22ECED" w14:textId="5D77B1C4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83E8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B29EC1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80F4F5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42203C" w14:textId="2A2E7E5A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DB97B5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57C288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CEDC1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DD0091" w14:textId="414BEC19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 w:rsidR="001F41AA" w:rsidRPr="007B1647" w14:paraId="4C3952CC" w14:textId="77777777" w:rsidTr="006F557F">
        <w:trPr>
          <w:trHeight w:val="5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46DE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6945" w14:textId="5700AB9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65DD" w14:textId="0EFFDF3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7DFDBB67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A0B62D2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DAC443" w14:textId="1228302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A84475" w14:textId="4EFA25C2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57421B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8FB43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007FFC" w14:textId="4DF53CD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3AE2A0" w14:textId="3FE91D9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150C88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8EB9A2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748259" w14:textId="499D561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B96BF8" w14:textId="56884DDE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6FE88D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F41AA" w:rsidRPr="007B1647" w14:paraId="7D163431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3353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FE17A" w14:textId="1B9BEE9A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9D57E" w14:textId="286AA02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2, 3.6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F002A40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461AD2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3D353F" w14:textId="00B1547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307791" w14:textId="1679377A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0, 4.6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67F307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E34F67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69DFA2" w14:textId="1105ADC6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B5330D" w14:textId="66C8686E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7, 4.18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745476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D90B6F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86FA0" w14:textId="598AD890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5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FF1FD8" w14:textId="0AF3F16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3, 4.56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758FB1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F41AA" w:rsidRPr="007B1647" w14:paraId="3224963D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3329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0935E" w14:textId="7009003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2776F" w14:textId="1DF78CEC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0, 0.8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E4CA195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CDFBD2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693E56" w14:textId="3C9C390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89651A" w14:textId="614EFC7A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, 1.00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F85396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AB83B9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92F11" w14:textId="148F59BA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BF775E" w14:textId="608F12A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4, 1.20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5322F9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716B6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32D438" w14:textId="7E36DC7F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434D8" w14:textId="74AABC8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3, 1.0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C2DC4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F41AA" w:rsidRPr="007B1647" w14:paraId="52247E56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7A6D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8064" w14:textId="5D9E8D3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392B" w14:textId="4D161EB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6, 1.6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9011359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94FEB91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0CCFEC" w14:textId="52FC2458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917E0E" w14:textId="7ED9197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8, 1.7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DB973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E04CDC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F19D31" w14:textId="584B2240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2831A5" w14:textId="6F518BD2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3, 1.90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586C5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1008E9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32A836" w14:textId="2C2947A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6C0A18" w14:textId="33CBA4DC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5, 2.02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CBF28A" w14:textId="77777777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F41AA" w:rsidRPr="007B1647" w14:paraId="6CAED028" w14:textId="77777777" w:rsidTr="00922C62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79C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b/>
                <w:bCs/>
                <w:sz w:val="16"/>
                <w:szCs w:val="16"/>
                <w:lang w:val="en-GB"/>
              </w:rPr>
              <w:t>StOP</w:t>
            </w:r>
            <w:proofErr w:type="spellEnd"/>
            <w:r w:rsidRPr="0096730B">
              <w:rPr>
                <w:b/>
                <w:bCs/>
                <w:sz w:val="16"/>
                <w:szCs w:val="16"/>
                <w:lang w:val="en-GB"/>
              </w:rPr>
              <w:t>? performed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1E57" w14:textId="409B747E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AEEC" w14:textId="37FF661C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3, 2.2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33B59DE" w14:textId="18239388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6F37417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9530C" w14:textId="04D49505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B3D226" w14:textId="546D04A2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1, 2.21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91A6AA" w14:textId="3FFDCD49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39DB3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B5C2FB" w14:textId="5FABDD56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05E0B1" w14:textId="28E4818D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3, 2.21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89A10C" w14:textId="0E94D7E5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F40C6C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8D5484" w14:textId="2531AE02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F01827" w14:textId="1247C36B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2, 2.19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DB85F4" w14:textId="0962DEC9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1F41AA" w:rsidRPr="007B1647" w14:paraId="3D3B77DA" w14:textId="77777777" w:rsidTr="00922C62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8BAA" w14:textId="23B9124A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Percentage of operation time exceeding 60 dB(A) 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B96B" w14:textId="455DEABA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34B5" w14:textId="68CDC671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, 1.0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5F3EE0BD" w14:textId="51C21FBB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A409C76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BF20A0" w14:textId="0D906421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537816" w14:textId="6D71424B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, 1.03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32B571" w14:textId="54031B25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677489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EE865C" w14:textId="343F96BC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A5590F" w14:textId="6F3D9EC4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, 1.03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563B8F" w14:textId="7A123EFE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37D61C" w14:textId="7777777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DBEFF" w14:textId="53EA6B9A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3519C5" w14:textId="147BD7D1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, 1.03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2A924E" w14:textId="701C5216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1F41AA" w:rsidRPr="007B1647" w14:paraId="5B83E5E7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C4E8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bjective difficulty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C28A" w14:textId="2BFDC80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DBD5" w14:textId="1C16CFB8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41, 3.9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13860F6" w14:textId="4A865D31" w:rsidR="001F41AA" w:rsidRPr="007B1647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AEC6FA6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3E236" w14:textId="15CF758B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4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8A0037" w14:textId="03E1F351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2, 4.05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372C93" w14:textId="4A91B211" w:rsidR="001F41AA" w:rsidRPr="007B1647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B5E124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ADE79" w14:textId="20811663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57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858ADE" w14:textId="4862DC5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64, 4.10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2D485C" w14:textId="36F070F0" w:rsidR="001F41AA" w:rsidRPr="001F41AA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D9F81" w14:textId="77777777" w:rsidR="001F41AA" w:rsidRPr="00922C62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1CE68A" w14:textId="755C6CF2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75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C50B55" w14:textId="4113F3F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76, 4.39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50957F" w14:textId="72190AC4" w:rsidR="001F41AA" w:rsidRPr="00195B0F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1F41AA" w:rsidRPr="007B1647" w14:paraId="3D474C1C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7B4AB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bjective difficulty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F797" w14:textId="09CF586B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0BE2" w14:textId="27F46EFB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3, 1.7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4C9C780" w14:textId="5D13F48B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BF750A4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DD86F0" w14:textId="2475912B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E531E" w14:textId="67FDCB4A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, 1.50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178D01" w14:textId="7DDCD880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891070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4897EB" w14:textId="6E9B6E7B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F8D62E" w14:textId="4A248A86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4, 1.35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3D8B50" w14:textId="01C69B6E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16456A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1ED0B" w14:textId="4ABA0F22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9F8A4C" w14:textId="548E3BE5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6, 1.19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897481" w14:textId="66C80B53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1F41AA" w:rsidRPr="007B1647" w14:paraId="2FA37E8F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A071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Distraction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AF9D2" w14:textId="55A194C1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EE759" w14:textId="1E8F2962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7, 1.0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</w:tcPr>
          <w:p w14:paraId="230E1721" w14:textId="4F718A1F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</w:tcPr>
          <w:p w14:paraId="6E99FFA3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4F10854" w14:textId="4236BCF7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DD93896" w14:textId="09C2DB05" w:rsidR="001F41AA" w:rsidRPr="0096730B" w:rsidRDefault="001F41AA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, 1.51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15CA391" w14:textId="5A889418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9FBB9AE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90F3767" w14:textId="738C264F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7CD5989" w14:textId="2B5C42E9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1, 1.47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BF0C4EB" w14:textId="745D3F06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EBF57A4" w14:textId="77777777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D921A7A" w14:textId="501C9F44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90E8361" w14:textId="09F17B7A" w:rsidR="001F41AA" w:rsidRPr="0096730B" w:rsidRDefault="001F41AA" w:rsidP="001F41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73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CD2D789" w14:textId="6C110F04" w:rsidR="001F41AA" w:rsidRPr="0096730B" w:rsidRDefault="001F41AA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 w:rsidR="00165E9C" w:rsidRPr="0096730B" w14:paraId="580CAFEB" w14:textId="77777777" w:rsidTr="006F557F">
        <w:trPr>
          <w:trHeight w:val="443"/>
        </w:trPr>
        <w:tc>
          <w:tcPr>
            <w:tcW w:w="10065" w:type="dxa"/>
            <w:gridSpan w:val="16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14:paraId="2E3AFAFC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13" w:right="100"/>
              <w:rPr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OR</w:t>
            </w:r>
            <w:proofErr w:type="spellEnd"/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= Odds Ratio, CI = Confidence Interval</w:t>
            </w:r>
          </w:p>
          <w:p w14:paraId="27BB5084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13" w:right="100"/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p-value after false discovery rate correction for multiple testing</w:t>
            </w:r>
          </w:p>
        </w:tc>
      </w:tr>
    </w:tbl>
    <w:p w14:paraId="2BFDA09F" w14:textId="77777777" w:rsidR="00165E9C" w:rsidRDefault="00165E9C" w:rsidP="00165E9C">
      <w:pPr>
        <w:spacing w:line="256" w:lineRule="auto"/>
        <w:rPr>
          <w:lang w:val="en-GB"/>
        </w:rPr>
      </w:pPr>
    </w:p>
    <w:p w14:paraId="3C07AE82" w14:textId="77777777" w:rsidR="00165E9C" w:rsidRDefault="00165E9C" w:rsidP="00165E9C">
      <w:pPr>
        <w:spacing w:line="259" w:lineRule="auto"/>
        <w:rPr>
          <w:lang w:val="en-GB"/>
        </w:rPr>
      </w:pPr>
    </w:p>
    <w:p w14:paraId="0DBE744A" w14:textId="344EE999" w:rsidR="00165E9C" w:rsidRPr="0096730B" w:rsidRDefault="00165E9C" w:rsidP="00165E9C">
      <w:pPr>
        <w:pStyle w:val="Caption"/>
        <w:keepNext/>
        <w:spacing w:after="0"/>
        <w:ind w:left="-426"/>
        <w:rPr>
          <w:i w:val="0"/>
          <w:iCs w:val="0"/>
          <w:color w:val="auto"/>
          <w:lang w:val="en-GB"/>
        </w:rPr>
      </w:pPr>
      <w:r w:rsidRPr="0096730B">
        <w:rPr>
          <w:b/>
          <w:bCs/>
          <w:i w:val="0"/>
          <w:iCs w:val="0"/>
          <w:color w:val="auto"/>
          <w:lang w:val="en-GB"/>
        </w:rPr>
        <w:t xml:space="preserve">Table </w:t>
      </w:r>
      <w:r>
        <w:rPr>
          <w:b/>
          <w:bCs/>
          <w:i w:val="0"/>
          <w:iCs w:val="0"/>
          <w:color w:val="auto"/>
          <w:lang w:val="en-GB"/>
        </w:rPr>
        <w:t>S5</w:t>
      </w:r>
      <w:r w:rsidRPr="0096730B">
        <w:rPr>
          <w:b/>
          <w:bCs/>
          <w:i w:val="0"/>
          <w:iCs w:val="0"/>
          <w:color w:val="auto"/>
          <w:lang w:val="en-GB"/>
        </w:rPr>
        <w:t>:</w:t>
      </w:r>
      <w:r w:rsidRPr="0096730B">
        <w:rPr>
          <w:i w:val="0"/>
          <w:iCs w:val="0"/>
          <w:color w:val="auto"/>
          <w:lang w:val="en-GB"/>
        </w:rPr>
        <w:t xml:space="preserve"> </w:t>
      </w:r>
      <w:r w:rsidR="004D3A67" w:rsidRPr="004D3A67">
        <w:rPr>
          <w:i w:val="0"/>
          <w:iCs w:val="0"/>
          <w:color w:val="auto"/>
          <w:lang w:val="en-GB"/>
        </w:rPr>
        <w:t xml:space="preserve">Multivariable </w:t>
      </w:r>
      <w:r w:rsidRPr="0096730B">
        <w:rPr>
          <w:i w:val="0"/>
          <w:iCs w:val="0"/>
          <w:color w:val="auto"/>
          <w:lang w:val="en-GB"/>
        </w:rPr>
        <w:t>logistic regression model predicting postoperative complications within 30 days of operation (Clavien-Dindo I-V)</w:t>
      </w:r>
      <w:r>
        <w:rPr>
          <w:i w:val="0"/>
          <w:iCs w:val="0"/>
          <w:color w:val="auto"/>
          <w:lang w:val="en-GB"/>
        </w:rPr>
        <w:t>, including percentage of operation time exceeding 70 dB(A).</w:t>
      </w:r>
    </w:p>
    <w:tbl>
      <w:tblPr>
        <w:tblW w:w="10065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1418"/>
        <w:gridCol w:w="425"/>
        <w:gridCol w:w="851"/>
        <w:gridCol w:w="567"/>
        <w:gridCol w:w="279"/>
        <w:gridCol w:w="425"/>
        <w:gridCol w:w="850"/>
        <w:gridCol w:w="568"/>
        <w:gridCol w:w="286"/>
        <w:gridCol w:w="568"/>
        <w:gridCol w:w="849"/>
        <w:gridCol w:w="566"/>
        <w:gridCol w:w="285"/>
        <w:gridCol w:w="566"/>
        <w:gridCol w:w="852"/>
        <w:gridCol w:w="710"/>
      </w:tblGrid>
      <w:tr w:rsidR="00165E9C" w:rsidRPr="0096730B" w14:paraId="005817EE" w14:textId="77777777" w:rsidTr="006F557F">
        <w:tc>
          <w:tcPr>
            <w:tcW w:w="141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0429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8B75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 w:right="-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Surgeon </w:t>
            </w:r>
          </w:p>
          <w:p w14:paraId="77EEFD4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3</w:t>
            </w:r>
          </w:p>
        </w:tc>
        <w:tc>
          <w:tcPr>
            <w:tcW w:w="279" w:type="dxa"/>
            <w:tcBorders>
              <w:top w:val="single" w:sz="8" w:space="0" w:color="auto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677EE6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201BC42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07"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naesthetist </w:t>
            </w:r>
          </w:p>
          <w:p w14:paraId="77A01DD2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0</w:t>
            </w:r>
          </w:p>
        </w:tc>
        <w:tc>
          <w:tcPr>
            <w:tcW w:w="28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A4E611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3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551AFFD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rculating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nurse </w:t>
            </w:r>
          </w:p>
          <w:p w14:paraId="07D63AB2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  <w:tc>
          <w:tcPr>
            <w:tcW w:w="28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672BD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8" w:type="dxa"/>
            <w:gridSpan w:val="3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6BC9FB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09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crub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nurse </w:t>
            </w:r>
          </w:p>
          <w:p w14:paraId="6D480E4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Cs/>
                <w:color w:val="000000"/>
                <w:sz w:val="16"/>
                <w:szCs w:val="16"/>
                <w:lang w:val="en-GB"/>
              </w:rPr>
              <w:t>N = 291</w:t>
            </w:r>
          </w:p>
        </w:tc>
      </w:tr>
      <w:tr w:rsidR="00165E9C" w:rsidRPr="0096730B" w14:paraId="78620AA5" w14:textId="77777777" w:rsidTr="006F557F">
        <w:tc>
          <w:tcPr>
            <w:tcW w:w="1418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B50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279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7D6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425F4E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7F318674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9FFFAFD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5C4C96A6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13C36E0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1D74F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D7DEAC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32A4F46A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D4166B6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E5D0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F131089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R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96E2673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95% </w:t>
            </w:r>
            <w:proofErr w:type="spellStart"/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CI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1C5B29D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p</w:t>
            </w: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D97E32" w:rsidRPr="0096730B" w14:paraId="5200A246" w14:textId="77777777" w:rsidTr="006F557F">
        <w:tc>
          <w:tcPr>
            <w:tcW w:w="1418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656F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b/>
                <w:bCs/>
                <w:sz w:val="16"/>
                <w:szCs w:val="16"/>
                <w:lang w:val="en-GB"/>
              </w:rPr>
            </w:pPr>
            <w:r w:rsidRPr="0096730B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42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3926" w14:textId="14DF0B1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5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613D" w14:textId="2046FAA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, 1.22</w:t>
            </w:r>
          </w:p>
        </w:tc>
        <w:tc>
          <w:tcPr>
            <w:tcW w:w="567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1233383" w14:textId="6841A335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E7BCD9B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8B82CF" w14:textId="31354446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95"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2619CA" w14:textId="19ECD9F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3, 1.36</w:t>
            </w:r>
          </w:p>
        </w:tc>
        <w:tc>
          <w:tcPr>
            <w:tcW w:w="56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B82504" w14:textId="0D7F2F5C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70BAA3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B4AAD2" w14:textId="13EB65D6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849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A2F8D" w14:textId="6AF0F1D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1, 1.25</w:t>
            </w:r>
          </w:p>
        </w:tc>
        <w:tc>
          <w:tcPr>
            <w:tcW w:w="56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CF1867" w14:textId="04CC004E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8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E7FBB5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B05C38" w14:textId="2E509E7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5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CEA7C9" w14:textId="498B296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, 1.22</w:t>
            </w:r>
          </w:p>
        </w:tc>
        <w:tc>
          <w:tcPr>
            <w:tcW w:w="71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07A2E3" w14:textId="3EDD108C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5</w:t>
            </w:r>
          </w:p>
        </w:tc>
      </w:tr>
      <w:tr w:rsidR="00D97E32" w:rsidRPr="0096730B" w14:paraId="543D7CBE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E4007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Age [years]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3C43" w14:textId="776C0FB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A996" w14:textId="16E5269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11DB1C4" w14:textId="371AC025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B39709D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A20AA7" w14:textId="75153613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7F9DC8" w14:textId="268626E9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D4D7D2" w14:textId="33612E56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688F24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86206" w14:textId="6F7BF009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E54318" w14:textId="2986533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4BAB11" w14:textId="4A33CAF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E594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E307A7" w14:textId="7BB5BF6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A96C55" w14:textId="17F500A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0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ADCA7B" w14:textId="22A2B57A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 w:rsidR="00D97E32" w:rsidRPr="0096730B" w14:paraId="5E23A352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575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BMI [kg/m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FA2E4" w14:textId="6F908C4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D454" w14:textId="644976E4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82669A5" w14:textId="7C30CE2D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4AF8B39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7CF0F6" w14:textId="2B5C399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34CC61" w14:textId="61A7C83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4, 1.0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919C39" w14:textId="67E5C62F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2321A1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CDFF0B" w14:textId="18597FE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BE35DE" w14:textId="10C5458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4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255CA4" w14:textId="2C1E3CD3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5FD4F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7B172C" w14:textId="6ED2A474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34D969" w14:textId="5A293F83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5, 1.0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85769A" w14:textId="06621B8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D97E32" w:rsidRPr="0096730B" w14:paraId="086C0D77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7588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ASA score </w:t>
            </w:r>
            <w:r w:rsidRPr="0096730B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≥ 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95BC" w14:textId="1868DF5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71109" w14:textId="24A6D4DB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, 2.7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1CE5418A" w14:textId="5AD8A44D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210189C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8CEB77" w14:textId="5AEB7239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2296B" w14:textId="6549858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0, 2.80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6BCB02" w14:textId="1B65D1C2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57DD1A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9EBF5" w14:textId="4918A16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E1B13" w14:textId="3D4EA739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8, 3.02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119886" w14:textId="6A66CF91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150061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C6FD2" w14:textId="6CC0C74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1A71F3" w14:textId="76FC87D3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2, 2.78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926CFE" w14:textId="2ABA5712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5</w:t>
            </w:r>
          </w:p>
        </w:tc>
      </w:tr>
      <w:tr w:rsidR="00D97E32" w:rsidRPr="0096730B" w14:paraId="23422A36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42C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6CC9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8F76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9604EFA" w14:textId="34BE230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4EC28DA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C05E44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D0516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E8E12D" w14:textId="4A4187A8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13606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6710C8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FBCB08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A8CDD8" w14:textId="7CFA1030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EDAC70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FD1DC7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C340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140CF7" w14:textId="41135F76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 w:rsidR="00D97E32" w:rsidRPr="0096730B" w14:paraId="68EB50A2" w14:textId="77777777" w:rsidTr="006F557F">
        <w:trPr>
          <w:trHeight w:val="5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2239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BEEB" w14:textId="61CEF3E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31E2" w14:textId="7D87FD3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B02963F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5D4AE559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D67EB" w14:textId="04B2A1AB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985B04" w14:textId="5A62398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E88E95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B2B3B6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A50ED4" w14:textId="1EFEC14B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36C051" w14:textId="6BC64F5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7CD372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C8852C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9AAC5" w14:textId="42945E44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0933D6" w14:textId="4CE6587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—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1684A4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D97E32" w:rsidRPr="0096730B" w14:paraId="04847504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3484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6161" w14:textId="586778EE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C8D45" w14:textId="07D73D1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, 3.8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1AD47167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30F2E05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655918" w14:textId="610878A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17E168" w14:textId="109756E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0, 4.69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2F3E02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6A836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40EF59" w14:textId="2038D875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B01C0" w14:textId="5E401366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9, 4.40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EEE31C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8BAA80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18B7C3" w14:textId="7561C094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4E5D5A" w14:textId="43EAB7A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6, 4.88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60114C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D97E32" w:rsidRPr="0096730B" w14:paraId="0FE7EB59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DD36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5AC1" w14:textId="77C703D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546F" w14:textId="3ACBB08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0, 0.9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DBA1A9E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79BCF47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6BB340" w14:textId="1CD9FC0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C8A400" w14:textId="2920374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, 1.01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485051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E15BB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48CC3" w14:textId="1C7BCB5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28E8E9" w14:textId="18A3DF9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5, 1.24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7C04D7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D28FEA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E7B563" w14:textId="1D86E0F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266557" w14:textId="48A9954D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3, 1.11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0A944B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D97E32" w:rsidRPr="0096730B" w14:paraId="6A978F67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709A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42"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Hospital 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916B" w14:textId="1EB67E6D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AF08" w14:textId="203DA6B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1, 1.6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1DA94BC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988A71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7E2EEA" w14:textId="6589E18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DA9B86" w14:textId="23B43FE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0, 1.60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8D5FB0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9CAE04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CCA970" w14:textId="7C973B8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8D33A9" w14:textId="68306B6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6, 1.82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3AB8C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D8C279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A960AC" w14:textId="7D5C8BAB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EE4940" w14:textId="2B48CC62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39, 2.02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D00E1" w14:textId="7777777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</w:tr>
      <w:tr w:rsidR="00D97E32" w:rsidRPr="0096730B" w14:paraId="36A8BFB7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5030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b/>
                <w:bCs/>
                <w:sz w:val="16"/>
                <w:szCs w:val="16"/>
                <w:lang w:val="en-GB"/>
              </w:rPr>
              <w:t>StOP</w:t>
            </w:r>
            <w:proofErr w:type="spellEnd"/>
            <w:r w:rsidRPr="0096730B">
              <w:rPr>
                <w:b/>
                <w:bCs/>
                <w:sz w:val="16"/>
                <w:szCs w:val="16"/>
                <w:lang w:val="en-GB"/>
              </w:rPr>
              <w:t>? performed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21F3F" w14:textId="72F092D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9D9C" w14:textId="12BABFF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4, 2.2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DEC4EE7" w14:textId="0E1D5073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2D9BB69B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B9251C" w14:textId="22EC983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D183FA" w14:textId="174B8E26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3, 2.32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C101BC" w14:textId="3082441B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C630F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212784" w14:textId="1ED9647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F5D077" w14:textId="2E604B9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4, 2.28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4B3316" w14:textId="5DA052D1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F37BE7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E52D81" w14:textId="7769E68B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0F6681" w14:textId="02BE4E2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62, 2.2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DC6F5B" w14:textId="1E2306B0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D97E32" w:rsidRPr="0096730B" w14:paraId="3A9F91FD" w14:textId="77777777" w:rsidTr="00922C62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982A" w14:textId="69DB9306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Percentage of operation time exceeding 70 dB(A) </w:t>
            </w: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3E13" w14:textId="52333360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4F4D" w14:textId="649DE054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6, 1.8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3D5F2D9" w14:textId="6C4976D1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1D23950" w14:textId="77777777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ED7AAB" w14:textId="6D52AE8C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87CC55" w14:textId="333B0DDF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9, 1.6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B6CD64" w14:textId="5D7D8C34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F2607B" w14:textId="77777777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6BF86B" w14:textId="17977FA5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260162" w14:textId="24B05505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4, 1.76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FBE47" w14:textId="5A374544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03940B" w14:textId="77777777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533359" w14:textId="439B565A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E5D6DD" w14:textId="4B8ECA8F" w:rsidR="00D97E32" w:rsidRPr="0096730B" w:rsidRDefault="00D97E32" w:rsidP="0092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7, 1.86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70CE1B" w14:textId="0327E7E2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D97E32" w:rsidRPr="0096730B" w14:paraId="6B400223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068E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Objective difficulty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7501" w14:textId="594B9D5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3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651C" w14:textId="7A7F7509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46, 4.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3A88A10" w14:textId="20392593" w:rsidR="00D97E32" w:rsidRPr="00D97E32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63C545B4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0FE595" w14:textId="0F6506CC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5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73AC7" w14:textId="0BFB919E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58, 4.16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C6C03A" w14:textId="2D7C6FF7" w:rsidR="00D97E32" w:rsidRPr="00D97E32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C96C68" w14:textId="77777777" w:rsidR="00D97E32" w:rsidRPr="00922C62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5084A8" w14:textId="7CB710A3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E07AF" w14:textId="09BF546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69, 4.20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7998B9" w14:textId="4959AE6A" w:rsidR="00D97E32" w:rsidRPr="00D97E32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E4A402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74C069" w14:textId="2EC63C2E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065455" w14:textId="36F1BAB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81, 4.47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DE3910" w14:textId="5235FF3B" w:rsidR="00D97E32" w:rsidRPr="00922C62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D97E32" w:rsidRPr="0096730B" w14:paraId="1962531D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E510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Subjective difficulty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6378" w14:textId="3996A5E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9F1A" w14:textId="706F852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3, 1.7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00FE7E3E" w14:textId="72FA9879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single" w:sz="4" w:space="0" w:color="FFFFFF" w:themeColor="background1"/>
            </w:tcBorders>
            <w:shd w:val="clear" w:color="auto" w:fill="FFFFFF"/>
          </w:tcPr>
          <w:p w14:paraId="3E3DC32D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756718" w14:textId="460241C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00EF8A" w14:textId="464B0DCA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9, 1.52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F26995" w14:textId="2AF16AA0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C95AE8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B1780E" w14:textId="56B3F91E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57A200" w14:textId="3C11443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4, 1.36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EED004" w14:textId="0DEF4D8C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AEE039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DCE271" w14:textId="538DE29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E7ECEE" w14:textId="60B8B86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6, 1.20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79453E" w14:textId="1A53A572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D97E32" w:rsidRPr="0096730B" w14:paraId="35F3D1A9" w14:textId="77777777" w:rsidTr="006F557F"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2F1D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2"/>
              <w:rPr>
                <w:sz w:val="16"/>
                <w:szCs w:val="16"/>
                <w:lang w:val="en-GB"/>
              </w:rPr>
            </w:pPr>
            <w:r w:rsidRPr="0096730B">
              <w:rPr>
                <w:rFonts w:eastAsia="Arial"/>
                <w:b/>
                <w:color w:val="000000"/>
                <w:sz w:val="16"/>
                <w:szCs w:val="16"/>
                <w:lang w:val="en-GB"/>
              </w:rPr>
              <w:t>Distraction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527C" w14:textId="43036FA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5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84F12" w14:textId="0DDEFE6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-3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58, 1.08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</w:tcPr>
          <w:p w14:paraId="368E07DB" w14:textId="04CA4C97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2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79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/>
          </w:tcPr>
          <w:p w14:paraId="01D03DBF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one" w:sz="0" w:space="0" w:color="000000"/>
              <w:left w:val="single" w:sz="4" w:space="0" w:color="FFFFFF" w:themeColor="background1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CDD6C0E" w14:textId="749F19D6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5871A3F" w14:textId="552309F1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00, 1.52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B06C677" w14:textId="2D85BC33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DF8AC6D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7FBD2B3" w14:textId="08C63EC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2CEF5AB" w14:textId="7B93E42F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82, 1.49</w:t>
            </w: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8B37663" w14:textId="3E36EFBF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7D1A8EE" w14:textId="77777777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14A7AC4" w14:textId="68FD2830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8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15495E9" w14:textId="19C38BA8" w:rsidR="00D97E32" w:rsidRPr="0096730B" w:rsidRDefault="00D97E32" w:rsidP="00D97E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96, 1.74</w:t>
            </w:r>
          </w:p>
        </w:tc>
        <w:tc>
          <w:tcPr>
            <w:tcW w:w="7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507C3EB" w14:textId="646C4E58" w:rsidR="00D97E32" w:rsidRPr="0096730B" w:rsidRDefault="00D97E32" w:rsidP="00074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-114"/>
              <w:jc w:val="right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922C62">
              <w:rPr>
                <w:rFonts w:eastAsia="Arial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 w:rsidR="00165E9C" w:rsidRPr="0096730B" w14:paraId="1C5C95C7" w14:textId="77777777" w:rsidTr="006F557F">
        <w:trPr>
          <w:trHeight w:val="443"/>
        </w:trPr>
        <w:tc>
          <w:tcPr>
            <w:tcW w:w="10065" w:type="dxa"/>
            <w:gridSpan w:val="16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14:paraId="65BF03B7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13" w:right="100"/>
              <w:rPr>
                <w:sz w:val="16"/>
                <w:szCs w:val="16"/>
                <w:lang w:val="en-GB"/>
              </w:rPr>
            </w:pPr>
            <w:proofErr w:type="spellStart"/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OR</w:t>
            </w:r>
            <w:proofErr w:type="spellEnd"/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 xml:space="preserve"> = Odds Ratio, CI = Confidence Interval</w:t>
            </w:r>
          </w:p>
          <w:p w14:paraId="6BFE785E" w14:textId="77777777" w:rsidR="00165E9C" w:rsidRPr="0096730B" w:rsidRDefault="00165E9C" w:rsidP="006F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-113" w:right="100"/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6730B">
              <w:rPr>
                <w:rFonts w:eastAsia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96730B">
              <w:rPr>
                <w:rFonts w:eastAsia="Arial"/>
                <w:color w:val="000000"/>
                <w:sz w:val="16"/>
                <w:szCs w:val="16"/>
                <w:lang w:val="en-GB"/>
              </w:rPr>
              <w:t>p-value after false discovery rate correction for multiple testing</w:t>
            </w:r>
          </w:p>
        </w:tc>
      </w:tr>
    </w:tbl>
    <w:p w14:paraId="4079AE4C" w14:textId="77777777" w:rsidR="00165E9C" w:rsidRDefault="00165E9C" w:rsidP="00B63F4A">
      <w:pPr>
        <w:spacing w:line="259" w:lineRule="auto"/>
      </w:pPr>
    </w:p>
    <w:p w14:paraId="58937928" w14:textId="77777777" w:rsidR="00B63F4A" w:rsidRDefault="00B63F4A">
      <w:r>
        <w:br w:type="page"/>
      </w:r>
    </w:p>
    <w:p w14:paraId="71BD90CD" w14:textId="43B9C586" w:rsidR="00B63F4A" w:rsidRPr="0058384A" w:rsidRDefault="00636B3E" w:rsidP="00B63F4A">
      <w:pPr>
        <w:spacing w:line="259" w:lineRule="auto"/>
        <w:rPr>
          <w:lang w:val="en-GB"/>
        </w:rPr>
      </w:pPr>
      <w:r w:rsidRPr="0096730B">
        <w:rPr>
          <w:noProof/>
          <w:lang w:val="en-GB" w:eastAsia="de-CH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DB7D7F" wp14:editId="276A46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18200" cy="2903867"/>
                <wp:effectExtent l="0" t="0" r="6350" b="0"/>
                <wp:wrapNone/>
                <wp:docPr id="69667170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200" cy="2903867"/>
                          <a:chOff x="16829" y="-286101"/>
                          <a:chExt cx="5918200" cy="2904452"/>
                        </a:xfrm>
                      </wpg:grpSpPr>
                      <wps:wsp>
                        <wps:cNvPr id="741572897" name="Text Box 1"/>
                        <wps:cNvSpPr txBox="1"/>
                        <wps:spPr>
                          <a:xfrm>
                            <a:off x="23750" y="-286101"/>
                            <a:ext cx="5815330" cy="693489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E338994" w14:textId="77777777" w:rsidR="00636B3E" w:rsidRPr="00671D94" w:rsidRDefault="00636B3E" w:rsidP="00636B3E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</w:pPr>
                              <w:r w:rsidRPr="00800A3A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>Figure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 xml:space="preserve"> S1:</w:t>
                              </w:r>
                              <w:r w:rsidRPr="00074A01">
                                <w:rPr>
                                  <w:i w:val="0"/>
                                  <w:iCs w:val="0"/>
                                  <w:color w:val="auto"/>
                                </w:rPr>
                                <w:t xml:space="preserve">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</w:rPr>
                                <w:t xml:space="preserve"> Results of Multiple Correspondence Analysis (MCA) of surgical approach, T-time and surgical magnitude. </w:t>
                              </w:r>
                              <w:r w:rsidRPr="00DB6DC8">
                                <w:rPr>
                                  <w:i w:val="0"/>
                                  <w:iCs w:val="0"/>
                                  <w:color w:val="auto"/>
                                </w:rPr>
                                <w:t xml:space="preserve">The scree plot shows that the first dimension accounts for the most variance among the variable categories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</w:rPr>
                                <w:t>(34.8%). The second plot illustrates the variable categories against the first and second dimension, showing that the categories distribute well along the first dimension in a manner consistent with objective surgical difficulty.</w:t>
                              </w:r>
                            </w:p>
                            <w:p w14:paraId="5A31CE07" w14:textId="77777777" w:rsidR="00636B3E" w:rsidRPr="00BA7A3C" w:rsidRDefault="00636B3E" w:rsidP="00636B3E">
                              <w:pPr>
                                <w:pStyle w:val="Caption"/>
                                <w:rPr>
                                  <w:noProof/>
                                  <w:lang w:val="en-US" w:eastAsia="de-CH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77445012" name="Picture 1" descr="A graph with a bar and a 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829" y="445381"/>
                            <a:ext cx="5918200" cy="21729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DB7D7F" id="Group 2" o:spid="_x0000_s1026" style="position:absolute;margin-left:0;margin-top:0;width:466pt;height:228.65pt;z-index:251659264;mso-height-relative:margin" coordorigin="168,-2861" coordsize="59182,290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237;top:-2861;width:58153;height:6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" stroked="f">
                  <v:textbox inset="0,0,0,0">
                    <w:txbxContent>
                      <w:p w14:paraId="3E338994" w14:textId="77777777" w:rsidR="00636B3E" w:rsidRPr="00671D94" w:rsidRDefault="00636B3E" w:rsidP="00636B3E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lang w:val="en-US"/>
                          </w:rPr>
                        </w:pPr>
                        <w:r w:rsidRPr="00800A3A">
                          <w:rPr>
                            <w:b/>
                            <w:bCs/>
                            <w:i w:val="0"/>
                            <w:iCs w:val="0"/>
                            <w:color w:val="auto"/>
                          </w:rPr>
                          <w:t>Figure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</w:rPr>
                          <w:t xml:space="preserve"> S1:</w:t>
                        </w:r>
                        <w:r w:rsidRPr="00074A01">
                          <w:rPr>
                            <w:i w:val="0"/>
                            <w:iCs w:val="0"/>
                            <w:color w:val="auto"/>
                          </w:rPr>
                          <w:t xml:space="preserve"> </w:t>
                        </w:r>
                        <w:r>
                          <w:rPr>
                            <w:i w:val="0"/>
                            <w:iCs w:val="0"/>
                            <w:color w:val="auto"/>
                          </w:rPr>
                          <w:t xml:space="preserve"> Results of Multiple Correspondence Analysis (MCA) of surgical approach, T-time and surgical magnitude. </w:t>
                        </w:r>
                        <w:r w:rsidRPr="00DB6DC8">
                          <w:rPr>
                            <w:i w:val="0"/>
                            <w:iCs w:val="0"/>
                            <w:color w:val="auto"/>
                          </w:rPr>
                          <w:t xml:space="preserve">The scree plot shows that the </w:t>
                        </w:r>
                        <w:proofErr w:type="gramStart"/>
                        <w:r w:rsidRPr="00DB6DC8">
                          <w:rPr>
                            <w:i w:val="0"/>
                            <w:iCs w:val="0"/>
                            <w:color w:val="auto"/>
                          </w:rPr>
                          <w:t>first dimension</w:t>
                        </w:r>
                        <w:proofErr w:type="gramEnd"/>
                        <w:r w:rsidRPr="00DB6DC8">
                          <w:rPr>
                            <w:i w:val="0"/>
                            <w:iCs w:val="0"/>
                            <w:color w:val="auto"/>
                          </w:rPr>
                          <w:t xml:space="preserve"> accounts for the most variance among the variable categories </w:t>
                        </w:r>
                        <w:r>
                          <w:rPr>
                            <w:i w:val="0"/>
                            <w:iCs w:val="0"/>
                            <w:color w:val="auto"/>
                          </w:rPr>
                          <w:t>(34.8%). The second plot illustrates the variable categories against the first and second dimension, showing that the categories distribute well along the first dimension in a manner consistent with objective surgical difficulty.</w:t>
                        </w:r>
                      </w:p>
                      <w:p w14:paraId="5A31CE07" w14:textId="77777777" w:rsidR="00636B3E" w:rsidRPr="00BA7A3C" w:rsidRDefault="00636B3E" w:rsidP="00636B3E">
                        <w:pPr>
                          <w:pStyle w:val="Caption"/>
                          <w:rPr>
                            <w:noProof/>
                            <w:lang w:val="en-US" w:eastAsia="de-CH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A graph with a bar and a line&#10;&#10;Description automatically generated" style="position:absolute;left:168;top:4453;width:59182;height:217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">
                  <v:imagedata r:id="rId8" o:title="A graph with a bar and a line&#10;&#10;Description automatically generated"/>
                </v:shape>
              </v:group>
            </w:pict>
          </mc:Fallback>
        </mc:AlternateContent>
      </w:r>
    </w:p>
    <w:p w14:paraId="5F86E283" w14:textId="5FCA1753" w:rsidR="00BA67BD" w:rsidRDefault="00BA67BD">
      <w:pPr>
        <w:rPr>
          <w:b/>
          <w:bCs/>
          <w:lang w:val="en-US"/>
        </w:rPr>
      </w:pPr>
    </w:p>
    <w:p w14:paraId="1A2154DB" w14:textId="77777777" w:rsidR="00605950" w:rsidRDefault="00605950">
      <w:pPr>
        <w:rPr>
          <w:b/>
          <w:bCs/>
          <w:lang w:val="en-US"/>
        </w:rPr>
      </w:pPr>
    </w:p>
    <w:p w14:paraId="0A6A0E94" w14:textId="77777777" w:rsidR="00605950" w:rsidRDefault="00605950">
      <w:pPr>
        <w:rPr>
          <w:b/>
          <w:bCs/>
          <w:lang w:val="en-US"/>
        </w:rPr>
      </w:pPr>
    </w:p>
    <w:p w14:paraId="11554518" w14:textId="77777777" w:rsidR="00605950" w:rsidRDefault="00605950">
      <w:pPr>
        <w:rPr>
          <w:b/>
          <w:bCs/>
          <w:lang w:val="en-US"/>
        </w:rPr>
      </w:pPr>
    </w:p>
    <w:p w14:paraId="65E15C32" w14:textId="77777777" w:rsidR="00605950" w:rsidRDefault="00605950">
      <w:pPr>
        <w:rPr>
          <w:b/>
          <w:bCs/>
          <w:lang w:val="en-US"/>
        </w:rPr>
      </w:pPr>
    </w:p>
    <w:p w14:paraId="7DDBF84D" w14:textId="77777777" w:rsidR="00605950" w:rsidRDefault="00605950">
      <w:pPr>
        <w:rPr>
          <w:b/>
          <w:bCs/>
          <w:lang w:val="en-US"/>
        </w:rPr>
      </w:pPr>
    </w:p>
    <w:p w14:paraId="576428CD" w14:textId="0455EBDC" w:rsidR="00605950" w:rsidRDefault="00605950">
      <w:pPr>
        <w:rPr>
          <w:b/>
          <w:bCs/>
          <w:lang w:val="en-US"/>
        </w:rPr>
      </w:pPr>
    </w:p>
    <w:p w14:paraId="5953FA44" w14:textId="77777777" w:rsidR="00605950" w:rsidRDefault="00605950">
      <w:pPr>
        <w:rPr>
          <w:b/>
          <w:bCs/>
          <w:lang w:val="en-US"/>
        </w:rPr>
      </w:pPr>
    </w:p>
    <w:p w14:paraId="0A09E94E" w14:textId="511680E5" w:rsidR="00605950" w:rsidRDefault="00605950">
      <w:pPr>
        <w:rPr>
          <w:b/>
          <w:bCs/>
          <w:lang w:val="en-US"/>
        </w:rPr>
      </w:pPr>
    </w:p>
    <w:p w14:paraId="1BC62264" w14:textId="3F5FC529" w:rsidR="00605950" w:rsidRDefault="00605950">
      <w:pPr>
        <w:rPr>
          <w:b/>
          <w:bCs/>
          <w:lang w:val="en-US"/>
        </w:rPr>
      </w:pPr>
    </w:p>
    <w:p w14:paraId="0776CC21" w14:textId="5B9660C9" w:rsidR="00605950" w:rsidRDefault="00605950">
      <w:pPr>
        <w:rPr>
          <w:b/>
          <w:bCs/>
          <w:lang w:val="en-US"/>
        </w:rPr>
      </w:pPr>
    </w:p>
    <w:p w14:paraId="51AE9D82" w14:textId="77777777" w:rsidR="00605950" w:rsidRDefault="00605950">
      <w:pPr>
        <w:rPr>
          <w:b/>
          <w:bCs/>
          <w:lang w:val="en-US"/>
        </w:rPr>
      </w:pPr>
    </w:p>
    <w:p w14:paraId="72E9F2C6" w14:textId="2D947CD0" w:rsidR="00605950" w:rsidRDefault="00605950">
      <w:pPr>
        <w:rPr>
          <w:b/>
          <w:bCs/>
          <w:lang w:val="en-US"/>
        </w:rPr>
      </w:pPr>
    </w:p>
    <w:p w14:paraId="4D59B4C6" w14:textId="253A6EEF" w:rsidR="00605950" w:rsidRDefault="00605950">
      <w:pPr>
        <w:rPr>
          <w:b/>
          <w:bCs/>
          <w:lang w:val="en-US"/>
        </w:rPr>
      </w:pPr>
    </w:p>
    <w:p w14:paraId="08EF704A" w14:textId="4A9E9093" w:rsidR="00605950" w:rsidRDefault="00605950">
      <w:pPr>
        <w:rPr>
          <w:b/>
          <w:bCs/>
          <w:lang w:val="en-US"/>
        </w:rPr>
      </w:pPr>
    </w:p>
    <w:p w14:paraId="52562505" w14:textId="77777777" w:rsidR="00605950" w:rsidRDefault="00605950">
      <w:pPr>
        <w:rPr>
          <w:b/>
          <w:bCs/>
          <w:lang w:val="en-US"/>
        </w:rPr>
      </w:pPr>
    </w:p>
    <w:p w14:paraId="4CF489E2" w14:textId="753B9AE1" w:rsidR="00605950" w:rsidRDefault="00B82A32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416126" wp14:editId="3138BB08">
                <wp:simplePos x="0" y="0"/>
                <wp:positionH relativeFrom="margin">
                  <wp:align>left</wp:align>
                </wp:positionH>
                <wp:positionV relativeFrom="paragraph">
                  <wp:posOffset>183727</wp:posOffset>
                </wp:positionV>
                <wp:extent cx="5815330" cy="419100"/>
                <wp:effectExtent l="0" t="0" r="0" b="0"/>
                <wp:wrapNone/>
                <wp:docPr id="15485010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5330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2CDB55C" w14:textId="5A8AAF18" w:rsidR="00605950" w:rsidRPr="00B82A32" w:rsidRDefault="00605950" w:rsidP="00034330">
                            <w:pPr>
                              <w:pStyle w:val="Caption"/>
                              <w:spacing w:after="0"/>
                              <w:rPr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ure S2: </w:t>
                            </w:r>
                            <w:r w:rsidR="00B82A32" w:rsidRPr="00922C6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Percentage of operation time exceeding </w:t>
                            </w:r>
                            <w:r w:rsidR="00B82A32" w:rsidRPr="00922C6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a: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B82A32" w:rsidRPr="00922C62">
                              <w:rPr>
                                <w:i w:val="0"/>
                                <w:iCs w:val="0"/>
                                <w:color w:val="auto"/>
                              </w:rPr>
                              <w:t>60 dB(A)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and </w:t>
                            </w:r>
                            <w:r w:rsidR="00B82A32" w:rsidRPr="00922C6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b: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70 dB(A) for patients with and without postoperative complications. </w:t>
                            </w:r>
                            <w:r w:rsidR="00B82A32" w:rsidRPr="00922C6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c: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Percentage of operation time exceeding 60 dB(A) and </w:t>
                            </w:r>
                            <w:r w:rsidR="00B82A3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d</w:t>
                            </w:r>
                            <w:r w:rsidR="00B82A32" w:rsidRPr="00922C6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: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70 dB(A) </w:t>
                            </w:r>
                            <w:r w:rsidR="00B82A32" w:rsidRPr="00922C6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dichotomised 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by objective </w:t>
                            </w:r>
                            <w:r w:rsidR="00B82A32" w:rsidRPr="00922C6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difficulty score. </w:t>
                            </w:r>
                            <w:r w:rsidR="00B82A32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P-value assessed using T-test. </w:t>
                            </w:r>
                          </w:p>
                          <w:p w14:paraId="68B34FA7" w14:textId="77777777" w:rsidR="00605950" w:rsidRPr="00BA7A3C" w:rsidRDefault="00605950" w:rsidP="00605950">
                            <w:pPr>
                              <w:pStyle w:val="Caption"/>
                              <w:rPr>
                                <w:noProof/>
                                <w:lang w:val="en-US" w:eastAsia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16126" id="Text Box 1" o:spid="_x0000_s1029" type="#_x0000_t202" style="position:absolute;margin-left:0;margin-top:14.45pt;width:457.9pt;height:33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" stroked="f">
                <v:textbox inset="0,0,0,0">
                  <w:txbxContent>
                    <w:p w14:paraId="42CDB55C" w14:textId="5A8AAF18" w:rsidR="00605950" w:rsidRPr="00B82A32" w:rsidRDefault="00605950" w:rsidP="00034330">
                      <w:pPr>
                        <w:pStyle w:val="Caption"/>
                        <w:spacing w:after="0"/>
                        <w:rPr>
                          <w:i w:val="0"/>
                          <w:iCs w:val="0"/>
                          <w:color w:val="auto"/>
                          <w:lang w:val="en-US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ure S2: </w:t>
                      </w:r>
                      <w:r w:rsidR="00B82A32" w:rsidRPr="00922C62">
                        <w:rPr>
                          <w:i w:val="0"/>
                          <w:iCs w:val="0"/>
                          <w:color w:val="auto"/>
                        </w:rPr>
                        <w:t xml:space="preserve">Percentage of operation time exceeding </w:t>
                      </w:r>
                      <w:r w:rsidR="00B82A32" w:rsidRPr="00922C62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a: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B82A32" w:rsidRPr="00922C62">
                        <w:rPr>
                          <w:i w:val="0"/>
                          <w:iCs w:val="0"/>
                          <w:color w:val="auto"/>
                        </w:rPr>
                        <w:t>60 dB(A)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 and </w:t>
                      </w:r>
                      <w:r w:rsidR="00B82A32" w:rsidRPr="00922C62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b: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 70 dB(A) for patients with and without postoperative complications. </w:t>
                      </w:r>
                      <w:r w:rsidR="00B82A32" w:rsidRPr="00922C62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c: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 Percentage of operation time exceeding 60 dB(A) and </w:t>
                      </w:r>
                      <w:r w:rsidR="00B82A32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d</w:t>
                      </w:r>
                      <w:r w:rsidR="00B82A32" w:rsidRPr="00922C62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: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 70 dB(A) </w:t>
                      </w:r>
                      <w:r w:rsidR="00B82A32" w:rsidRPr="00922C62">
                        <w:rPr>
                          <w:i w:val="0"/>
                          <w:iCs w:val="0"/>
                          <w:color w:val="auto"/>
                        </w:rPr>
                        <w:t xml:space="preserve">dichotomised 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by objective </w:t>
                      </w:r>
                      <w:r w:rsidR="00B82A32" w:rsidRPr="00922C62">
                        <w:rPr>
                          <w:i w:val="0"/>
                          <w:iCs w:val="0"/>
                          <w:color w:val="auto"/>
                        </w:rPr>
                        <w:t xml:space="preserve">difficulty score. </w:t>
                      </w:r>
                      <w:r w:rsidR="00B82A32">
                        <w:rPr>
                          <w:i w:val="0"/>
                          <w:iCs w:val="0"/>
                          <w:color w:val="auto"/>
                        </w:rPr>
                        <w:t xml:space="preserve">P-value assessed using T-test. </w:t>
                      </w:r>
                    </w:p>
                    <w:p w14:paraId="68B34FA7" w14:textId="77777777" w:rsidR="00605950" w:rsidRPr="00BA7A3C" w:rsidRDefault="00605950" w:rsidP="00605950">
                      <w:pPr>
                        <w:pStyle w:val="Caption"/>
                        <w:rPr>
                          <w:noProof/>
                          <w:lang w:val="en-US" w:eastAsia="de-CH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01727D" w14:textId="1A9F516D" w:rsidR="00605950" w:rsidRDefault="00605950">
      <w:pPr>
        <w:rPr>
          <w:b/>
          <w:bCs/>
          <w:lang w:val="en-US"/>
        </w:rPr>
      </w:pPr>
    </w:p>
    <w:p w14:paraId="72254D9A" w14:textId="77777777" w:rsidR="00034330" w:rsidRDefault="00034330">
      <w:pPr>
        <w:rPr>
          <w:b/>
          <w:bCs/>
          <w:lang w:val="en-US"/>
        </w:rPr>
      </w:pPr>
    </w:p>
    <w:p w14:paraId="2B17A42E" w14:textId="1CE753D6" w:rsidR="00605950" w:rsidRDefault="00605950">
      <w:pPr>
        <w:rPr>
          <w:b/>
          <w:bCs/>
          <w:lang w:val="en-US"/>
        </w:rPr>
      </w:pPr>
    </w:p>
    <w:p w14:paraId="0384EFA7" w14:textId="05B346C7" w:rsidR="00605950" w:rsidRPr="00171A32" w:rsidRDefault="00034330">
      <w:pPr>
        <w:rPr>
          <w:b/>
          <w:bCs/>
          <w:lang w:val="en-US"/>
        </w:rPr>
      </w:pPr>
      <w:r w:rsidRPr="00034330">
        <w:rPr>
          <w:b/>
          <w:bCs/>
          <w:noProof/>
          <w:lang w:val="en-US"/>
        </w:rPr>
        <w:drawing>
          <wp:inline distT="0" distB="0" distL="0" distR="0" wp14:anchorId="49AEEA7A" wp14:editId="18859D64">
            <wp:extent cx="5572125" cy="4923066"/>
            <wp:effectExtent l="0" t="0" r="0" b="0"/>
            <wp:docPr id="1146492387" name="Picture 1" descr="A group of boxes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492387" name="Picture 1" descr="A group of boxes with different colored squar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81331" cy="4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5950" w:rsidRPr="00171A32" w:rsidSect="0080096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330DE" w14:textId="77777777" w:rsidR="00287A40" w:rsidRDefault="00287A40" w:rsidP="0073633C">
      <w:r>
        <w:separator/>
      </w:r>
    </w:p>
  </w:endnote>
  <w:endnote w:type="continuationSeparator" w:id="0">
    <w:p w14:paraId="6D43F469" w14:textId="77777777" w:rsidR="00287A40" w:rsidRDefault="00287A4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3B9D1" w14:textId="77777777" w:rsidR="00287A40" w:rsidRDefault="00287A40" w:rsidP="0073633C">
      <w:r>
        <w:separator/>
      </w:r>
    </w:p>
  </w:footnote>
  <w:footnote w:type="continuationSeparator" w:id="0">
    <w:p w14:paraId="2FB045C1" w14:textId="77777777" w:rsidR="00287A40" w:rsidRDefault="00287A4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1678512">
    <w:abstractNumId w:val="1"/>
  </w:num>
  <w:num w:numId="2" w16cid:durableId="728311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34330"/>
    <w:rsid w:val="000740F3"/>
    <w:rsid w:val="00083A4A"/>
    <w:rsid w:val="00097D47"/>
    <w:rsid w:val="000A20E9"/>
    <w:rsid w:val="00106F29"/>
    <w:rsid w:val="00116C34"/>
    <w:rsid w:val="0012077C"/>
    <w:rsid w:val="00151172"/>
    <w:rsid w:val="00157471"/>
    <w:rsid w:val="00165E9C"/>
    <w:rsid w:val="00166EF3"/>
    <w:rsid w:val="00166F29"/>
    <w:rsid w:val="00171A32"/>
    <w:rsid w:val="00172010"/>
    <w:rsid w:val="00173772"/>
    <w:rsid w:val="00180DDE"/>
    <w:rsid w:val="00195B0F"/>
    <w:rsid w:val="001C1B66"/>
    <w:rsid w:val="001E7992"/>
    <w:rsid w:val="001F41AA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87A40"/>
    <w:rsid w:val="00296D9E"/>
    <w:rsid w:val="002B58D2"/>
    <w:rsid w:val="002C41B5"/>
    <w:rsid w:val="002C6388"/>
    <w:rsid w:val="002D6814"/>
    <w:rsid w:val="002F5710"/>
    <w:rsid w:val="003045E3"/>
    <w:rsid w:val="00333333"/>
    <w:rsid w:val="0033381E"/>
    <w:rsid w:val="00367BD4"/>
    <w:rsid w:val="003765BC"/>
    <w:rsid w:val="003855F9"/>
    <w:rsid w:val="00396788"/>
    <w:rsid w:val="003B40DC"/>
    <w:rsid w:val="003B5629"/>
    <w:rsid w:val="003C45EF"/>
    <w:rsid w:val="003D7562"/>
    <w:rsid w:val="003F3C21"/>
    <w:rsid w:val="003F59DC"/>
    <w:rsid w:val="0040315C"/>
    <w:rsid w:val="00410092"/>
    <w:rsid w:val="0042322F"/>
    <w:rsid w:val="00451A39"/>
    <w:rsid w:val="00455904"/>
    <w:rsid w:val="00455E1F"/>
    <w:rsid w:val="00462F61"/>
    <w:rsid w:val="0046713F"/>
    <w:rsid w:val="00471123"/>
    <w:rsid w:val="0049724B"/>
    <w:rsid w:val="004B5C20"/>
    <w:rsid w:val="004D3A67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0E4E"/>
    <w:rsid w:val="005B659F"/>
    <w:rsid w:val="005E335C"/>
    <w:rsid w:val="00605950"/>
    <w:rsid w:val="006368BB"/>
    <w:rsid w:val="00636B3E"/>
    <w:rsid w:val="006407ED"/>
    <w:rsid w:val="00653235"/>
    <w:rsid w:val="00656F2E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45C65"/>
    <w:rsid w:val="00764D7D"/>
    <w:rsid w:val="007677E1"/>
    <w:rsid w:val="00772374"/>
    <w:rsid w:val="007A3841"/>
    <w:rsid w:val="007B1647"/>
    <w:rsid w:val="007B6D10"/>
    <w:rsid w:val="007C5563"/>
    <w:rsid w:val="007D5290"/>
    <w:rsid w:val="007D6929"/>
    <w:rsid w:val="007F4C19"/>
    <w:rsid w:val="0080096D"/>
    <w:rsid w:val="008101FE"/>
    <w:rsid w:val="00811DFE"/>
    <w:rsid w:val="008275CC"/>
    <w:rsid w:val="008404CF"/>
    <w:rsid w:val="008518FA"/>
    <w:rsid w:val="008615B6"/>
    <w:rsid w:val="00862305"/>
    <w:rsid w:val="0087497B"/>
    <w:rsid w:val="008A26E1"/>
    <w:rsid w:val="008A41EE"/>
    <w:rsid w:val="008E6BBE"/>
    <w:rsid w:val="0090468E"/>
    <w:rsid w:val="00922C62"/>
    <w:rsid w:val="009455F0"/>
    <w:rsid w:val="009564DE"/>
    <w:rsid w:val="00965B4D"/>
    <w:rsid w:val="00971FD0"/>
    <w:rsid w:val="009804EA"/>
    <w:rsid w:val="009824A8"/>
    <w:rsid w:val="00982EE7"/>
    <w:rsid w:val="009853DD"/>
    <w:rsid w:val="00990A47"/>
    <w:rsid w:val="009A4C68"/>
    <w:rsid w:val="009C7ADE"/>
    <w:rsid w:val="00A04F3A"/>
    <w:rsid w:val="00A050C3"/>
    <w:rsid w:val="00A079E0"/>
    <w:rsid w:val="00A105FD"/>
    <w:rsid w:val="00A10F92"/>
    <w:rsid w:val="00A32251"/>
    <w:rsid w:val="00A35AFB"/>
    <w:rsid w:val="00A42E2F"/>
    <w:rsid w:val="00A50934"/>
    <w:rsid w:val="00A52EDE"/>
    <w:rsid w:val="00A65B53"/>
    <w:rsid w:val="00A81FA1"/>
    <w:rsid w:val="00A86A2A"/>
    <w:rsid w:val="00A870C7"/>
    <w:rsid w:val="00A90676"/>
    <w:rsid w:val="00A90BDC"/>
    <w:rsid w:val="00A936B9"/>
    <w:rsid w:val="00AA260D"/>
    <w:rsid w:val="00AB4C7E"/>
    <w:rsid w:val="00AD29C4"/>
    <w:rsid w:val="00AD2A27"/>
    <w:rsid w:val="00AD50B4"/>
    <w:rsid w:val="00AE2C56"/>
    <w:rsid w:val="00AF24CC"/>
    <w:rsid w:val="00AF6D94"/>
    <w:rsid w:val="00AF7A61"/>
    <w:rsid w:val="00B07CF2"/>
    <w:rsid w:val="00B11347"/>
    <w:rsid w:val="00B12279"/>
    <w:rsid w:val="00B20B36"/>
    <w:rsid w:val="00B31308"/>
    <w:rsid w:val="00B40495"/>
    <w:rsid w:val="00B50508"/>
    <w:rsid w:val="00B52062"/>
    <w:rsid w:val="00B63F4A"/>
    <w:rsid w:val="00B64D09"/>
    <w:rsid w:val="00B74171"/>
    <w:rsid w:val="00B81F51"/>
    <w:rsid w:val="00B82A32"/>
    <w:rsid w:val="00B84732"/>
    <w:rsid w:val="00B978BD"/>
    <w:rsid w:val="00BA555E"/>
    <w:rsid w:val="00BA5610"/>
    <w:rsid w:val="00BA67BD"/>
    <w:rsid w:val="00BC13A1"/>
    <w:rsid w:val="00BC1C35"/>
    <w:rsid w:val="00BC2D50"/>
    <w:rsid w:val="00BE5B33"/>
    <w:rsid w:val="00BE61B6"/>
    <w:rsid w:val="00C00960"/>
    <w:rsid w:val="00C153D2"/>
    <w:rsid w:val="00C26943"/>
    <w:rsid w:val="00C31116"/>
    <w:rsid w:val="00C625EE"/>
    <w:rsid w:val="00C833A3"/>
    <w:rsid w:val="00C95496"/>
    <w:rsid w:val="00CB2511"/>
    <w:rsid w:val="00CC7F5A"/>
    <w:rsid w:val="00D05C84"/>
    <w:rsid w:val="00D109DB"/>
    <w:rsid w:val="00D31C0D"/>
    <w:rsid w:val="00D40CFD"/>
    <w:rsid w:val="00D42BD6"/>
    <w:rsid w:val="00D53AED"/>
    <w:rsid w:val="00D556E6"/>
    <w:rsid w:val="00D70EFF"/>
    <w:rsid w:val="00D774EE"/>
    <w:rsid w:val="00D97E32"/>
    <w:rsid w:val="00DA5FAE"/>
    <w:rsid w:val="00E01251"/>
    <w:rsid w:val="00E34550"/>
    <w:rsid w:val="00E4431C"/>
    <w:rsid w:val="00E568DA"/>
    <w:rsid w:val="00E6547C"/>
    <w:rsid w:val="00E7177E"/>
    <w:rsid w:val="00E74699"/>
    <w:rsid w:val="00E86E32"/>
    <w:rsid w:val="00E93849"/>
    <w:rsid w:val="00EA535F"/>
    <w:rsid w:val="00EA68D9"/>
    <w:rsid w:val="00EA6A84"/>
    <w:rsid w:val="00EB647D"/>
    <w:rsid w:val="00EB6DCD"/>
    <w:rsid w:val="00EC7F89"/>
    <w:rsid w:val="00EE23E4"/>
    <w:rsid w:val="00EE7741"/>
    <w:rsid w:val="00EF1EAB"/>
    <w:rsid w:val="00F0403A"/>
    <w:rsid w:val="00F0630E"/>
    <w:rsid w:val="00F15C84"/>
    <w:rsid w:val="00F40F72"/>
    <w:rsid w:val="00F51A6D"/>
    <w:rsid w:val="00F55DA7"/>
    <w:rsid w:val="00F57E4B"/>
    <w:rsid w:val="00F8148E"/>
    <w:rsid w:val="00F81624"/>
    <w:rsid w:val="00F87A59"/>
    <w:rsid w:val="00FA2403"/>
    <w:rsid w:val="00FA4A5E"/>
    <w:rsid w:val="00FA6FF5"/>
    <w:rsid w:val="00FB2CE2"/>
    <w:rsid w:val="00FC095D"/>
    <w:rsid w:val="00FC4068"/>
    <w:rsid w:val="00FD3FD7"/>
    <w:rsid w:val="00FD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Caption">
    <w:name w:val="caption"/>
    <w:basedOn w:val="Normal"/>
    <w:next w:val="Normal"/>
    <w:uiPriority w:val="35"/>
    <w:unhideWhenUsed/>
    <w:qFormat/>
    <w:rsid w:val="00A32251"/>
    <w:pPr>
      <w:spacing w:after="200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109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3FD7"/>
  </w:style>
  <w:style w:type="character" w:styleId="Emphasis">
    <w:name w:val="Emphasis"/>
    <w:basedOn w:val="DefaultParagraphFont"/>
    <w:uiPriority w:val="20"/>
    <w:qFormat/>
    <w:rsid w:val="00B82A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340</Words>
  <Characters>7642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Sarah Peisl</cp:lastModifiedBy>
  <cp:revision>54</cp:revision>
  <dcterms:created xsi:type="dcterms:W3CDTF">2024-05-08T12:21:00Z</dcterms:created>
  <dcterms:modified xsi:type="dcterms:W3CDTF">2024-07-31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